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13042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994"/>
        <w:gridCol w:w="1418"/>
        <w:gridCol w:w="283"/>
        <w:gridCol w:w="994"/>
        <w:gridCol w:w="1418"/>
        <w:gridCol w:w="281"/>
        <w:gridCol w:w="9"/>
        <w:gridCol w:w="1129"/>
        <w:gridCol w:w="1418"/>
        <w:gridCol w:w="283"/>
        <w:gridCol w:w="992"/>
        <w:gridCol w:w="1418"/>
      </w:tblGrid>
      <w:tr w:rsidR="00686C1F" w:rsidRPr="00B84133" w14:paraId="526885F3" w14:textId="77777777" w:rsidTr="00E35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2" w:type="dxa"/>
            <w:gridSpan w:val="13"/>
            <w:tcBorders>
              <w:bottom w:val="single" w:sz="4" w:space="0" w:color="auto"/>
            </w:tcBorders>
          </w:tcPr>
          <w:p w14:paraId="1CB477E6" w14:textId="02FF0B90" w:rsidR="00686C1F" w:rsidRPr="00B84133" w:rsidRDefault="000C7D8B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="00686C1F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9E2CC2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86C1F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ble: </w:t>
            </w:r>
            <w:r w:rsidR="009E2CC2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analysis: </w:t>
            </w:r>
            <w:r w:rsidR="00686C1F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effects of milk protein in lipid-based nutrient supplement on growth</w:t>
            </w:r>
            <w:r w:rsidR="0013459B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86C1F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sex, breastfeeding status, stunting severity and inflammation among children with stunting who received </w:t>
            </w:r>
            <w:r w:rsidR="00B84133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-based nutrient supplement</w:t>
            </w:r>
            <w:r w:rsidR="00686C1F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00). Data shown are p for interaction </w:t>
            </w:r>
            <w:r w:rsidR="00641F35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="00686C1F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um-specific effect estimates</w:t>
            </w:r>
            <w:r w:rsidR="00641F35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onfidence interval)</w:t>
            </w:r>
            <w:r w:rsidR="00686C1F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86C1F"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F0AE8" w:rsidRPr="00B84133" w14:paraId="4DB450C1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0EE79B7D" w14:textId="77777777" w:rsidR="00FF0AE8" w:rsidRPr="00B84133" w:rsidRDefault="00FF0AE8" w:rsidP="00C629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44C693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7782F02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43366B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eastfeeding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2E8BA0A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D9E20C6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nting severit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765C0F10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BACF6D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lammation</w:t>
            </w:r>
          </w:p>
        </w:tc>
      </w:tr>
      <w:tr w:rsidR="00FF0AE8" w:rsidRPr="00B84133" w14:paraId="29D4652B" w14:textId="77777777" w:rsidTr="00E3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98AD2E2" w14:textId="77777777" w:rsidR="00FF0AE8" w:rsidRPr="00B84133" w:rsidRDefault="00FF0AE8" w:rsidP="00C629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7DC8E89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 (n=328)</w:t>
            </w:r>
          </w:p>
        </w:tc>
        <w:tc>
          <w:tcPr>
            <w:tcW w:w="283" w:type="dxa"/>
            <w:shd w:val="clear" w:color="auto" w:fill="auto"/>
          </w:tcPr>
          <w:p w14:paraId="1F90B7F0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0DED310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reastfeeding (n=518)</w:t>
            </w:r>
          </w:p>
        </w:tc>
        <w:tc>
          <w:tcPr>
            <w:tcW w:w="281" w:type="dxa"/>
            <w:shd w:val="clear" w:color="auto" w:fill="auto"/>
          </w:tcPr>
          <w:p w14:paraId="5F7FA8C5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shd w:val="clear" w:color="auto" w:fill="auto"/>
          </w:tcPr>
          <w:p w14:paraId="3F7A80B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(n=342)</w:t>
            </w:r>
          </w:p>
        </w:tc>
        <w:tc>
          <w:tcPr>
            <w:tcW w:w="283" w:type="dxa"/>
            <w:shd w:val="clear" w:color="auto" w:fill="auto"/>
          </w:tcPr>
          <w:p w14:paraId="59A966B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14:paraId="52D7549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inflammation (n=210)</w:t>
            </w:r>
          </w:p>
        </w:tc>
      </w:tr>
      <w:tr w:rsidR="00FF0AE8" w:rsidRPr="00B84133" w14:paraId="36807636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439ED53" w14:textId="77777777" w:rsidR="00FF0AE8" w:rsidRPr="00B84133" w:rsidRDefault="00FF0AE8" w:rsidP="00C629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5266AA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 (n=272)</w:t>
            </w:r>
          </w:p>
        </w:tc>
        <w:tc>
          <w:tcPr>
            <w:tcW w:w="283" w:type="dxa"/>
            <w:shd w:val="clear" w:color="auto" w:fill="auto"/>
          </w:tcPr>
          <w:p w14:paraId="6D39559B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9610F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feeding (n=80)</w:t>
            </w:r>
          </w:p>
        </w:tc>
        <w:tc>
          <w:tcPr>
            <w:tcW w:w="281" w:type="dxa"/>
            <w:shd w:val="clear" w:color="auto" w:fill="auto"/>
          </w:tcPr>
          <w:p w14:paraId="5714F4A5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9FA4AE3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(n=258)</w:t>
            </w:r>
          </w:p>
        </w:tc>
        <w:tc>
          <w:tcPr>
            <w:tcW w:w="283" w:type="dxa"/>
            <w:shd w:val="clear" w:color="auto" w:fill="auto"/>
          </w:tcPr>
          <w:p w14:paraId="7217C459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D47B07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 (n=381)</w:t>
            </w:r>
          </w:p>
        </w:tc>
      </w:tr>
      <w:tr w:rsidR="00FF0AE8" w:rsidRPr="00B84133" w14:paraId="09155BFC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943D812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AC51E4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</w:t>
            </w:r>
            <w:r w:rsidR="00E35F61"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728623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3" w:type="dxa"/>
            <w:shd w:val="clear" w:color="auto" w:fill="auto"/>
          </w:tcPr>
          <w:p w14:paraId="234D9814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</w:tcPr>
          <w:p w14:paraId="72CFE98A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</w:t>
            </w:r>
            <w:r w:rsidR="00E35F61"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D3F4EC4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0BD83F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</w:tcPr>
          <w:p w14:paraId="317BFDC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</w:t>
            </w:r>
            <w:r w:rsidR="00E35F61"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CC4C3D7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3" w:type="dxa"/>
            <w:shd w:val="clear" w:color="auto" w:fill="auto"/>
          </w:tcPr>
          <w:p w14:paraId="239A008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613D4F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</w:t>
            </w:r>
            <w:r w:rsidR="00E35F61"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1DF282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</w:tr>
      <w:tr w:rsidR="00FF0AE8" w:rsidRPr="00B84133" w14:paraId="049C88FC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3767BE9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437C5750" w14:textId="4023656E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bookmarkStart w:id="0" w:name="_GoBack"/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bookmarkEnd w:id="0"/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142E5E59" w14:textId="6498D85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283" w:type="dxa"/>
            <w:shd w:val="clear" w:color="auto" w:fill="auto"/>
          </w:tcPr>
          <w:p w14:paraId="51E63E58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08F290C9" w14:textId="22AB94F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5CA92830" w14:textId="4130EA84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077A9FA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shd w:val="clear" w:color="auto" w:fill="auto"/>
          </w:tcPr>
          <w:p w14:paraId="69C0D547" w14:textId="31DB9FFC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25C2EF7E" w14:textId="00EAFBEA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</w:t>
            </w:r>
          </w:p>
        </w:tc>
        <w:tc>
          <w:tcPr>
            <w:tcW w:w="283" w:type="dxa"/>
            <w:shd w:val="clear" w:color="auto" w:fill="auto"/>
          </w:tcPr>
          <w:p w14:paraId="426A816D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0AF40579" w14:textId="08ED09EB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4E82A263" w14:textId="60D22606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</w:tr>
      <w:tr w:rsidR="00FF0AE8" w:rsidRPr="00B84133" w14:paraId="61A4328A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43FD6EF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02548D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1676A64" w14:textId="206B5A4F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3" w:type="dxa"/>
            <w:shd w:val="clear" w:color="auto" w:fill="auto"/>
          </w:tcPr>
          <w:p w14:paraId="076970D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319F0B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5359BAA" w14:textId="6763FB89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4A19F4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7691EF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6D4F8D0" w14:textId="4FA4E36D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83" w:type="dxa"/>
            <w:shd w:val="clear" w:color="auto" w:fill="auto"/>
          </w:tcPr>
          <w:p w14:paraId="435A27A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4B0985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5D258C4" w14:textId="3618EDB0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)</w:t>
            </w:r>
          </w:p>
        </w:tc>
      </w:tr>
      <w:tr w:rsidR="00FF0AE8" w:rsidRPr="00B84133" w14:paraId="07BD437C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333C214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Knee-heel length (mm)</w:t>
            </w:r>
          </w:p>
        </w:tc>
        <w:tc>
          <w:tcPr>
            <w:tcW w:w="994" w:type="dxa"/>
            <w:shd w:val="clear" w:color="auto" w:fill="auto"/>
          </w:tcPr>
          <w:p w14:paraId="23A97353" w14:textId="7C4386CB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1</w:t>
            </w:r>
          </w:p>
        </w:tc>
        <w:tc>
          <w:tcPr>
            <w:tcW w:w="1418" w:type="dxa"/>
            <w:shd w:val="clear" w:color="auto" w:fill="auto"/>
          </w:tcPr>
          <w:p w14:paraId="36BA0CF2" w14:textId="2FCD0CAD" w:rsidR="00FF0AE8" w:rsidRPr="00B84133" w:rsidRDefault="00BC5F7E" w:rsidP="00BC5F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F0AE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F0AE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F0AE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83" w:type="dxa"/>
            <w:shd w:val="clear" w:color="auto" w:fill="auto"/>
          </w:tcPr>
          <w:p w14:paraId="1A8F78EE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D1F1436" w14:textId="17EBA692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7</w:t>
            </w:r>
          </w:p>
        </w:tc>
        <w:tc>
          <w:tcPr>
            <w:tcW w:w="1418" w:type="dxa"/>
            <w:shd w:val="clear" w:color="auto" w:fill="auto"/>
          </w:tcPr>
          <w:p w14:paraId="7C57159C" w14:textId="40E6ADD8" w:rsidR="00FF0AE8" w:rsidRPr="00B84133" w:rsidRDefault="00FF0AE8" w:rsidP="00BC5F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3E4F224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12A1B47" w14:textId="078FEB2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9</w:t>
            </w:r>
          </w:p>
        </w:tc>
        <w:tc>
          <w:tcPr>
            <w:tcW w:w="1418" w:type="dxa"/>
            <w:shd w:val="clear" w:color="auto" w:fill="auto"/>
          </w:tcPr>
          <w:p w14:paraId="77656894" w14:textId="61CD99B7" w:rsidR="00FF0AE8" w:rsidRPr="00B84133" w:rsidRDefault="00FF0AE8" w:rsidP="00BC5F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0869E44A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1679B5C" w14:textId="32FE76BB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0</w:t>
            </w:r>
          </w:p>
        </w:tc>
        <w:tc>
          <w:tcPr>
            <w:tcW w:w="1418" w:type="dxa"/>
            <w:shd w:val="clear" w:color="auto" w:fill="auto"/>
          </w:tcPr>
          <w:p w14:paraId="5EC00644" w14:textId="301B1444" w:rsidR="00FF0AE8" w:rsidRPr="00B84133" w:rsidRDefault="00FF0AE8" w:rsidP="00BC5F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FF0AE8" w:rsidRPr="00B84133" w14:paraId="6A106518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2D2AB4A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701F50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122ABEC" w14:textId="23FE4B44" w:rsidR="00FF0AE8" w:rsidRPr="00B84133" w:rsidRDefault="00FF0AE8" w:rsidP="00BC5F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83" w:type="dxa"/>
            <w:shd w:val="clear" w:color="auto" w:fill="auto"/>
          </w:tcPr>
          <w:p w14:paraId="3A2A500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44E0254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FBC10CE" w14:textId="634A5555" w:rsidR="00FF0AE8" w:rsidRPr="00B84133" w:rsidRDefault="00FF0AE8" w:rsidP="00BC5F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CDD82D5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8F0F09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E4B523C" w14:textId="358499B2" w:rsidR="00FF0AE8" w:rsidRPr="00B84133" w:rsidRDefault="00FF0AE8" w:rsidP="00BC5F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C5F7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83" w:type="dxa"/>
            <w:shd w:val="clear" w:color="auto" w:fill="auto"/>
          </w:tcPr>
          <w:p w14:paraId="0A9E9F2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24CE029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A402676" w14:textId="64A56E1E" w:rsidR="00FF0AE8" w:rsidRPr="00B84133" w:rsidRDefault="00FF0AE8" w:rsidP="00BC5F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 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FF0AE8" w:rsidRPr="00B84133" w14:paraId="0C37AC96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2032D9A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-for-age (z-score)</w:t>
            </w:r>
          </w:p>
        </w:tc>
        <w:tc>
          <w:tcPr>
            <w:tcW w:w="994" w:type="dxa"/>
            <w:shd w:val="clear" w:color="auto" w:fill="auto"/>
          </w:tcPr>
          <w:p w14:paraId="1EF9254B" w14:textId="3E96AF36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</w:t>
            </w:r>
          </w:p>
        </w:tc>
        <w:tc>
          <w:tcPr>
            <w:tcW w:w="1418" w:type="dxa"/>
            <w:shd w:val="clear" w:color="auto" w:fill="auto"/>
          </w:tcPr>
          <w:p w14:paraId="57187880" w14:textId="68164971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</w:tcPr>
          <w:p w14:paraId="60D3A090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1C39AE4" w14:textId="0A81570A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6</w:t>
            </w:r>
          </w:p>
        </w:tc>
        <w:tc>
          <w:tcPr>
            <w:tcW w:w="1418" w:type="dxa"/>
            <w:shd w:val="clear" w:color="auto" w:fill="auto"/>
          </w:tcPr>
          <w:p w14:paraId="3819E9DB" w14:textId="7D8F2EF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52D45E8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4DFBCD5" w14:textId="03DE86C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0</w:t>
            </w:r>
          </w:p>
        </w:tc>
        <w:tc>
          <w:tcPr>
            <w:tcW w:w="1418" w:type="dxa"/>
            <w:shd w:val="clear" w:color="auto" w:fill="auto"/>
          </w:tcPr>
          <w:p w14:paraId="565C1244" w14:textId="7702EA3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2535A135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5763451" w14:textId="4E1E0B5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7</w:t>
            </w:r>
          </w:p>
        </w:tc>
        <w:tc>
          <w:tcPr>
            <w:tcW w:w="1418" w:type="dxa"/>
            <w:shd w:val="clear" w:color="auto" w:fill="auto"/>
          </w:tcPr>
          <w:p w14:paraId="72C1B488" w14:textId="1E98904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</w:tr>
      <w:tr w:rsidR="00FF0AE8" w:rsidRPr="00B84133" w14:paraId="5C093E40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EE4AE9D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60B98C0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5EFBDD0" w14:textId="5E6BB02A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283" w:type="dxa"/>
            <w:shd w:val="clear" w:color="auto" w:fill="auto"/>
          </w:tcPr>
          <w:p w14:paraId="0951BA05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F5A033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B39638A" w14:textId="5C329513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3AC7ED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B8A286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E3C3F9A" w14:textId="1F53A02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283" w:type="dxa"/>
            <w:shd w:val="clear" w:color="auto" w:fill="auto"/>
          </w:tcPr>
          <w:p w14:paraId="38609E0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D9C783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6BDD7B7" w14:textId="5C129498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FF0AE8" w:rsidRPr="00B84133" w14:paraId="48D732E5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9A614FC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994" w:type="dxa"/>
            <w:shd w:val="clear" w:color="auto" w:fill="auto"/>
          </w:tcPr>
          <w:p w14:paraId="237FEB6E" w14:textId="2E8FE452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6</w:t>
            </w:r>
          </w:p>
        </w:tc>
        <w:tc>
          <w:tcPr>
            <w:tcW w:w="1418" w:type="dxa"/>
            <w:shd w:val="clear" w:color="auto" w:fill="auto"/>
          </w:tcPr>
          <w:p w14:paraId="7D77934E" w14:textId="0D949CF2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6F5B07F3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24CF5C8" w14:textId="088C17E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8</w:t>
            </w:r>
          </w:p>
        </w:tc>
        <w:tc>
          <w:tcPr>
            <w:tcW w:w="1418" w:type="dxa"/>
            <w:shd w:val="clear" w:color="auto" w:fill="auto"/>
          </w:tcPr>
          <w:p w14:paraId="2D7DC0EA" w14:textId="3DFF528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C5EA0E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54EC9B4" w14:textId="105317C6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5</w:t>
            </w:r>
          </w:p>
        </w:tc>
        <w:tc>
          <w:tcPr>
            <w:tcW w:w="1418" w:type="dxa"/>
            <w:shd w:val="clear" w:color="auto" w:fill="auto"/>
          </w:tcPr>
          <w:p w14:paraId="1A9CE2CC" w14:textId="0FA78F7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83" w:type="dxa"/>
            <w:shd w:val="clear" w:color="auto" w:fill="auto"/>
          </w:tcPr>
          <w:p w14:paraId="0FB56EE0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E6B34C8" w14:textId="500D3344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6</w:t>
            </w:r>
          </w:p>
        </w:tc>
        <w:tc>
          <w:tcPr>
            <w:tcW w:w="1418" w:type="dxa"/>
            <w:shd w:val="clear" w:color="auto" w:fill="auto"/>
          </w:tcPr>
          <w:p w14:paraId="31D4B958" w14:textId="3835951B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</w:tr>
      <w:tr w:rsidR="00FF0AE8" w:rsidRPr="00B84133" w14:paraId="353B825E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2C85170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9E8EBC9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7AA5D68" w14:textId="25639E31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</w:tcPr>
          <w:p w14:paraId="3DCE3207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A6208D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DF8FE57" w14:textId="5B0559F8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441FCD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28E790A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EC6246F" w14:textId="7843D69A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1270B22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870724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CDD6A15" w14:textId="5A290A2D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</w:tr>
      <w:tr w:rsidR="00FF0AE8" w:rsidRPr="00B84133" w14:paraId="2E2F469A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70528B7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(kg)</w:t>
            </w:r>
          </w:p>
        </w:tc>
        <w:tc>
          <w:tcPr>
            <w:tcW w:w="994" w:type="dxa"/>
            <w:shd w:val="clear" w:color="auto" w:fill="auto"/>
          </w:tcPr>
          <w:p w14:paraId="2BF7C2C8" w14:textId="65AADD2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9</w:t>
            </w:r>
          </w:p>
        </w:tc>
        <w:tc>
          <w:tcPr>
            <w:tcW w:w="1418" w:type="dxa"/>
            <w:shd w:val="clear" w:color="auto" w:fill="auto"/>
          </w:tcPr>
          <w:p w14:paraId="5AF84560" w14:textId="753C4C0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0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</w:tcPr>
          <w:p w14:paraId="018A6219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4E213FA" w14:textId="1DD49029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7</w:t>
            </w:r>
          </w:p>
        </w:tc>
        <w:tc>
          <w:tcPr>
            <w:tcW w:w="1418" w:type="dxa"/>
            <w:shd w:val="clear" w:color="auto" w:fill="auto"/>
          </w:tcPr>
          <w:p w14:paraId="60252ED1" w14:textId="15E5D4A4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D81FAD5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E807294" w14:textId="0AF2F93A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5</w:t>
            </w:r>
          </w:p>
        </w:tc>
        <w:tc>
          <w:tcPr>
            <w:tcW w:w="1418" w:type="dxa"/>
            <w:shd w:val="clear" w:color="auto" w:fill="auto"/>
          </w:tcPr>
          <w:p w14:paraId="30B87042" w14:textId="70E76E0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3" w:type="dxa"/>
            <w:shd w:val="clear" w:color="auto" w:fill="auto"/>
          </w:tcPr>
          <w:p w14:paraId="2EB75B4F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B36BC8A" w14:textId="3A75C96E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8</w:t>
            </w:r>
          </w:p>
        </w:tc>
        <w:tc>
          <w:tcPr>
            <w:tcW w:w="1418" w:type="dxa"/>
            <w:shd w:val="clear" w:color="auto" w:fill="auto"/>
          </w:tcPr>
          <w:p w14:paraId="0DEBE7FB" w14:textId="451A10E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</w:tr>
      <w:tr w:rsidR="00FF0AE8" w:rsidRPr="00B84133" w14:paraId="462E9320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6B4412F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C358D9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D862B82" w14:textId="7BCD7A14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3F3FD68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F1674C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B8BC24C" w14:textId="2147DB06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BA9D80A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DD1F057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9FE2B6C" w14:textId="1B141179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3" w:type="dxa"/>
            <w:shd w:val="clear" w:color="auto" w:fill="auto"/>
          </w:tcPr>
          <w:p w14:paraId="16D4A4C8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6C2384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3F5579B" w14:textId="764F5844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FF0AE8" w:rsidRPr="00B84133" w14:paraId="772E29F9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3CF06D9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(kg)</w:t>
            </w:r>
          </w:p>
        </w:tc>
        <w:tc>
          <w:tcPr>
            <w:tcW w:w="994" w:type="dxa"/>
            <w:shd w:val="clear" w:color="auto" w:fill="auto"/>
          </w:tcPr>
          <w:p w14:paraId="38466C9A" w14:textId="01E3B65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1</w:t>
            </w:r>
          </w:p>
        </w:tc>
        <w:tc>
          <w:tcPr>
            <w:tcW w:w="1418" w:type="dxa"/>
            <w:shd w:val="clear" w:color="auto" w:fill="auto"/>
          </w:tcPr>
          <w:p w14:paraId="00C12B83" w14:textId="192B114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04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3)</w:t>
            </w:r>
          </w:p>
        </w:tc>
        <w:tc>
          <w:tcPr>
            <w:tcW w:w="283" w:type="dxa"/>
            <w:shd w:val="clear" w:color="auto" w:fill="auto"/>
          </w:tcPr>
          <w:p w14:paraId="0DAEF2B8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BA2442E" w14:textId="4A1B06A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3</w:t>
            </w:r>
          </w:p>
        </w:tc>
        <w:tc>
          <w:tcPr>
            <w:tcW w:w="1418" w:type="dxa"/>
            <w:shd w:val="clear" w:color="auto" w:fill="auto"/>
          </w:tcPr>
          <w:p w14:paraId="6B1E54B0" w14:textId="3601145A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5A3E06F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AE5C130" w14:textId="7B69878F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1</w:t>
            </w:r>
          </w:p>
        </w:tc>
        <w:tc>
          <w:tcPr>
            <w:tcW w:w="1418" w:type="dxa"/>
            <w:shd w:val="clear" w:color="auto" w:fill="auto"/>
          </w:tcPr>
          <w:p w14:paraId="5B31377C" w14:textId="0F551C95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83" w:type="dxa"/>
            <w:shd w:val="clear" w:color="auto" w:fill="auto"/>
          </w:tcPr>
          <w:p w14:paraId="0A2A835D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BFE4F2B" w14:textId="6B8F283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</w:t>
            </w:r>
          </w:p>
        </w:tc>
        <w:tc>
          <w:tcPr>
            <w:tcW w:w="1418" w:type="dxa"/>
            <w:shd w:val="clear" w:color="auto" w:fill="auto"/>
          </w:tcPr>
          <w:p w14:paraId="062FE9EF" w14:textId="27B19E61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</w:tr>
      <w:tr w:rsidR="00FF0AE8" w:rsidRPr="00B84133" w14:paraId="7794883A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0D1F7B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F7D8C6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E80E3CC" w14:textId="62D2CF9A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7)</w:t>
            </w:r>
          </w:p>
        </w:tc>
        <w:tc>
          <w:tcPr>
            <w:tcW w:w="283" w:type="dxa"/>
            <w:shd w:val="clear" w:color="auto" w:fill="auto"/>
          </w:tcPr>
          <w:p w14:paraId="31AFFDC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7A767BA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C431964" w14:textId="224EE66B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53214D4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D55DA7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1AACBB7" w14:textId="0CD1391B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  <w:tc>
          <w:tcPr>
            <w:tcW w:w="283" w:type="dxa"/>
            <w:shd w:val="clear" w:color="auto" w:fill="auto"/>
          </w:tcPr>
          <w:p w14:paraId="5056061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F33AB2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C3A672A" w14:textId="1E9AF53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</w:tr>
      <w:tr w:rsidR="00FF0AE8" w:rsidRPr="00B84133" w14:paraId="4F3F47BA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83B0E56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2CA1B70F" w14:textId="4B3B73F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</w:t>
            </w:r>
          </w:p>
        </w:tc>
        <w:tc>
          <w:tcPr>
            <w:tcW w:w="1418" w:type="dxa"/>
            <w:shd w:val="clear" w:color="auto" w:fill="auto"/>
          </w:tcPr>
          <w:p w14:paraId="52F88EAB" w14:textId="09AE2053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7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</w:tcPr>
          <w:p w14:paraId="2486164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710972D" w14:textId="36DB1D22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6</w:t>
            </w:r>
          </w:p>
        </w:tc>
        <w:tc>
          <w:tcPr>
            <w:tcW w:w="1418" w:type="dxa"/>
            <w:shd w:val="clear" w:color="auto" w:fill="auto"/>
          </w:tcPr>
          <w:p w14:paraId="628471D6" w14:textId="1D18FD5F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E100C71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8B9FB88" w14:textId="02EB676E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8</w:t>
            </w:r>
          </w:p>
        </w:tc>
        <w:tc>
          <w:tcPr>
            <w:tcW w:w="1418" w:type="dxa"/>
            <w:shd w:val="clear" w:color="auto" w:fill="auto"/>
          </w:tcPr>
          <w:p w14:paraId="31F357E4" w14:textId="422C9A0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</w:tcPr>
          <w:p w14:paraId="5F7F843E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A012420" w14:textId="6B6D2161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9</w:t>
            </w:r>
          </w:p>
        </w:tc>
        <w:tc>
          <w:tcPr>
            <w:tcW w:w="1418" w:type="dxa"/>
            <w:shd w:val="clear" w:color="auto" w:fill="auto"/>
          </w:tcPr>
          <w:p w14:paraId="58D3C527" w14:textId="56EA7A4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</w:tr>
      <w:tr w:rsidR="00FF0AE8" w:rsidRPr="00B84133" w14:paraId="66A3B789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9AF8D40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ECAB28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130D769" w14:textId="4A6167D3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5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5)</w:t>
            </w:r>
          </w:p>
        </w:tc>
        <w:tc>
          <w:tcPr>
            <w:tcW w:w="283" w:type="dxa"/>
            <w:shd w:val="clear" w:color="auto" w:fill="auto"/>
          </w:tcPr>
          <w:p w14:paraId="79C4D1A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EABCCE9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FE0C701" w14:textId="6E5C98CD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D3F72B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61FB78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9D1B8D3" w14:textId="56DD4532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83" w:type="dxa"/>
            <w:shd w:val="clear" w:color="auto" w:fill="auto"/>
          </w:tcPr>
          <w:p w14:paraId="6DAC424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4769C05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54C2E94" w14:textId="7535B525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</w:tr>
      <w:tr w:rsidR="00FF0AE8" w:rsidRPr="00B84133" w14:paraId="349D3FC6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1C4DF75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68BD596D" w14:textId="68D7988E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8</w:t>
            </w:r>
          </w:p>
        </w:tc>
        <w:tc>
          <w:tcPr>
            <w:tcW w:w="1418" w:type="dxa"/>
            <w:shd w:val="clear" w:color="auto" w:fill="auto"/>
          </w:tcPr>
          <w:p w14:paraId="431CA734" w14:textId="1686E52B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3D47525A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42F2613" w14:textId="6AD6EABE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2</w:t>
            </w:r>
          </w:p>
        </w:tc>
        <w:tc>
          <w:tcPr>
            <w:tcW w:w="1418" w:type="dxa"/>
            <w:shd w:val="clear" w:color="auto" w:fill="auto"/>
          </w:tcPr>
          <w:p w14:paraId="4FD4AFDF" w14:textId="3868E513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D6BD95A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D7E1548" w14:textId="58A4D97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</w:tc>
        <w:tc>
          <w:tcPr>
            <w:tcW w:w="1418" w:type="dxa"/>
            <w:shd w:val="clear" w:color="auto" w:fill="auto"/>
          </w:tcPr>
          <w:p w14:paraId="09033EDB" w14:textId="5C4E3424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5C8F06E9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609110D" w14:textId="27FD60FA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4</w:t>
            </w:r>
          </w:p>
        </w:tc>
        <w:tc>
          <w:tcPr>
            <w:tcW w:w="1418" w:type="dxa"/>
            <w:shd w:val="clear" w:color="auto" w:fill="auto"/>
          </w:tcPr>
          <w:p w14:paraId="54E01BF4" w14:textId="1A635E75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FF0AE8" w:rsidRPr="00B84133" w14:paraId="1C3356F2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FA46A7F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1963C44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B92C408" w14:textId="08B7EA58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3" w:type="dxa"/>
            <w:shd w:val="clear" w:color="auto" w:fill="auto"/>
          </w:tcPr>
          <w:p w14:paraId="7877641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7487418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19A822D" w14:textId="5770B81A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F80E0C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E3CD3E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E99AD3D" w14:textId="7ED6A548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3" w:type="dxa"/>
            <w:shd w:val="clear" w:color="auto" w:fill="auto"/>
          </w:tcPr>
          <w:p w14:paraId="6897EE1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79544E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481A212" w14:textId="45887FDD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</w:tr>
      <w:tr w:rsidR="00FF0AE8" w:rsidRPr="00B84133" w14:paraId="3461142F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89B438C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height (z-score)</w:t>
            </w:r>
          </w:p>
        </w:tc>
        <w:tc>
          <w:tcPr>
            <w:tcW w:w="994" w:type="dxa"/>
            <w:shd w:val="clear" w:color="auto" w:fill="auto"/>
          </w:tcPr>
          <w:p w14:paraId="777B568E" w14:textId="6EBF728F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</w:t>
            </w:r>
          </w:p>
        </w:tc>
        <w:tc>
          <w:tcPr>
            <w:tcW w:w="1418" w:type="dxa"/>
            <w:shd w:val="clear" w:color="auto" w:fill="auto"/>
          </w:tcPr>
          <w:p w14:paraId="51B479CD" w14:textId="5A79929A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</w:tcPr>
          <w:p w14:paraId="13B17CD3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B0E6BD8" w14:textId="04674E69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3</w:t>
            </w:r>
          </w:p>
        </w:tc>
        <w:tc>
          <w:tcPr>
            <w:tcW w:w="1418" w:type="dxa"/>
            <w:shd w:val="clear" w:color="auto" w:fill="auto"/>
          </w:tcPr>
          <w:p w14:paraId="134BF1FF" w14:textId="53223861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38F83C6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3BF2F5B" w14:textId="56F3340A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</w:t>
            </w:r>
          </w:p>
        </w:tc>
        <w:tc>
          <w:tcPr>
            <w:tcW w:w="1418" w:type="dxa"/>
            <w:shd w:val="clear" w:color="auto" w:fill="auto"/>
          </w:tcPr>
          <w:p w14:paraId="2888632B" w14:textId="5E29D6F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13512970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BAF65BC" w14:textId="695C092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3</w:t>
            </w:r>
          </w:p>
        </w:tc>
        <w:tc>
          <w:tcPr>
            <w:tcW w:w="1418" w:type="dxa"/>
            <w:shd w:val="clear" w:color="auto" w:fill="auto"/>
          </w:tcPr>
          <w:p w14:paraId="02DEB20B" w14:textId="53588AB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FF0AE8" w:rsidRPr="00B84133" w14:paraId="537E2F32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B500DCC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92DF080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2702A7B" w14:textId="50CD86CA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83" w:type="dxa"/>
            <w:shd w:val="clear" w:color="auto" w:fill="auto"/>
          </w:tcPr>
          <w:p w14:paraId="741A6B3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48F7E69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FF157C9" w14:textId="5A3D82DB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8C1AB75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8DBA80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DC91BE8" w14:textId="52F85338" w:rsidR="00FF0AE8" w:rsidRPr="00B84133" w:rsidRDefault="00FF0AE8" w:rsidP="006833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833B7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</w:tcPr>
          <w:p w14:paraId="3740828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0DD2AF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FC569F1" w14:textId="0D66DB9F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FF0AE8" w:rsidRPr="00B84133" w14:paraId="7ED9A476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AE579B1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age (z-score)</w:t>
            </w:r>
          </w:p>
        </w:tc>
        <w:tc>
          <w:tcPr>
            <w:tcW w:w="994" w:type="dxa"/>
            <w:shd w:val="clear" w:color="auto" w:fill="auto"/>
          </w:tcPr>
          <w:p w14:paraId="407A3DB0" w14:textId="4017B9D6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4</w:t>
            </w:r>
          </w:p>
        </w:tc>
        <w:tc>
          <w:tcPr>
            <w:tcW w:w="1418" w:type="dxa"/>
            <w:shd w:val="clear" w:color="auto" w:fill="auto"/>
          </w:tcPr>
          <w:p w14:paraId="2C9D603B" w14:textId="05F198F5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3" w:type="dxa"/>
            <w:shd w:val="clear" w:color="auto" w:fill="auto"/>
          </w:tcPr>
          <w:p w14:paraId="2C81825D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F72F5D5" w14:textId="4243F405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7</w:t>
            </w:r>
          </w:p>
        </w:tc>
        <w:tc>
          <w:tcPr>
            <w:tcW w:w="1418" w:type="dxa"/>
            <w:shd w:val="clear" w:color="auto" w:fill="auto"/>
          </w:tcPr>
          <w:p w14:paraId="784DFA97" w14:textId="108A8FBB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29369C4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C4D683B" w14:textId="7F72D60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1</w:t>
            </w:r>
          </w:p>
        </w:tc>
        <w:tc>
          <w:tcPr>
            <w:tcW w:w="1418" w:type="dxa"/>
            <w:shd w:val="clear" w:color="auto" w:fill="auto"/>
          </w:tcPr>
          <w:p w14:paraId="50A48C14" w14:textId="1EB71132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539EC3A4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CC44565" w14:textId="69D8D3E5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9</w:t>
            </w:r>
          </w:p>
        </w:tc>
        <w:tc>
          <w:tcPr>
            <w:tcW w:w="1418" w:type="dxa"/>
            <w:shd w:val="clear" w:color="auto" w:fill="auto"/>
          </w:tcPr>
          <w:p w14:paraId="60A6ECDC" w14:textId="23652DC3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</w:tr>
      <w:tr w:rsidR="00FF0AE8" w:rsidRPr="00B84133" w14:paraId="65139DC5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E873C53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52226E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A3C25CB" w14:textId="2CAD333B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83" w:type="dxa"/>
            <w:shd w:val="clear" w:color="auto" w:fill="auto"/>
          </w:tcPr>
          <w:p w14:paraId="6082B27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1055148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40BE6AA" w14:textId="5D5DC7EC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79CC16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3B373D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670C604" w14:textId="7CBFB989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  <w:tc>
          <w:tcPr>
            <w:tcW w:w="283" w:type="dxa"/>
            <w:shd w:val="clear" w:color="auto" w:fill="auto"/>
          </w:tcPr>
          <w:p w14:paraId="3F69746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BA34AF0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27EC9E1" w14:textId="5CB3A8CD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FF0AE8" w:rsidRPr="00B84133" w14:paraId="18B70D25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C987106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Mid-upper arm circumference (cm)</w:t>
            </w:r>
          </w:p>
        </w:tc>
        <w:tc>
          <w:tcPr>
            <w:tcW w:w="994" w:type="dxa"/>
            <w:shd w:val="clear" w:color="auto" w:fill="auto"/>
          </w:tcPr>
          <w:p w14:paraId="3F34C095" w14:textId="3961763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65CCDFF4" w14:textId="7DD10EDE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7FB88CF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6042309" w14:textId="6CD3004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2</w:t>
            </w:r>
          </w:p>
        </w:tc>
        <w:tc>
          <w:tcPr>
            <w:tcW w:w="1418" w:type="dxa"/>
            <w:shd w:val="clear" w:color="auto" w:fill="auto"/>
          </w:tcPr>
          <w:p w14:paraId="47C10BAD" w14:textId="47BE3A8A" w:rsidR="00FF0AE8" w:rsidRPr="00B84133" w:rsidRDefault="00FF0AE8" w:rsidP="00FA339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A339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3E9CBE8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B4057E0" w14:textId="7D13260E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9</w:t>
            </w:r>
          </w:p>
        </w:tc>
        <w:tc>
          <w:tcPr>
            <w:tcW w:w="1418" w:type="dxa"/>
            <w:shd w:val="clear" w:color="auto" w:fill="auto"/>
          </w:tcPr>
          <w:p w14:paraId="7E7808FC" w14:textId="4E6EA70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83" w:type="dxa"/>
            <w:shd w:val="clear" w:color="auto" w:fill="auto"/>
          </w:tcPr>
          <w:p w14:paraId="5DFD98DE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4DE5716" w14:textId="002A8A2C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5</w:t>
            </w:r>
          </w:p>
        </w:tc>
        <w:tc>
          <w:tcPr>
            <w:tcW w:w="1418" w:type="dxa"/>
            <w:shd w:val="clear" w:color="auto" w:fill="auto"/>
          </w:tcPr>
          <w:p w14:paraId="40BFCA0C" w14:textId="65F5EDCF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</w:tr>
      <w:tr w:rsidR="00FF0AE8" w:rsidRPr="00B84133" w14:paraId="70A0D125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8015AA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9CBF0B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FDDE9FA" w14:textId="02982B3C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3" w:type="dxa"/>
            <w:shd w:val="clear" w:color="auto" w:fill="auto"/>
          </w:tcPr>
          <w:p w14:paraId="0F660BB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8DB400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E34CF6B" w14:textId="1E370A19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B062B83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6C0334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67D14C6" w14:textId="1E845235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  <w:tc>
          <w:tcPr>
            <w:tcW w:w="283" w:type="dxa"/>
            <w:shd w:val="clear" w:color="auto" w:fill="auto"/>
          </w:tcPr>
          <w:p w14:paraId="0792B6D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27C1CF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E6FC337" w14:textId="085AB42E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</w:tr>
      <w:tr w:rsidR="00FF0AE8" w:rsidRPr="00B84133" w14:paraId="68F3EF94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484732C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Triceps skinfold (mm)</w:t>
            </w:r>
          </w:p>
        </w:tc>
        <w:tc>
          <w:tcPr>
            <w:tcW w:w="994" w:type="dxa"/>
            <w:shd w:val="clear" w:color="auto" w:fill="auto"/>
          </w:tcPr>
          <w:p w14:paraId="48434D34" w14:textId="2A0BE41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7</w:t>
            </w:r>
          </w:p>
        </w:tc>
        <w:tc>
          <w:tcPr>
            <w:tcW w:w="1418" w:type="dxa"/>
            <w:shd w:val="clear" w:color="auto" w:fill="auto"/>
          </w:tcPr>
          <w:p w14:paraId="58F5A525" w14:textId="43823FC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)</w:t>
            </w:r>
          </w:p>
        </w:tc>
        <w:tc>
          <w:tcPr>
            <w:tcW w:w="283" w:type="dxa"/>
            <w:shd w:val="clear" w:color="auto" w:fill="auto"/>
          </w:tcPr>
          <w:p w14:paraId="62CD73CD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EE066DF" w14:textId="1C149319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5</w:t>
            </w:r>
          </w:p>
        </w:tc>
        <w:tc>
          <w:tcPr>
            <w:tcW w:w="1418" w:type="dxa"/>
            <w:shd w:val="clear" w:color="auto" w:fill="auto"/>
          </w:tcPr>
          <w:p w14:paraId="01D76C55" w14:textId="2023ECF8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0639AF9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83D0EBC" w14:textId="3C9A5861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</w:t>
            </w:r>
          </w:p>
        </w:tc>
        <w:tc>
          <w:tcPr>
            <w:tcW w:w="1418" w:type="dxa"/>
            <w:shd w:val="clear" w:color="auto" w:fill="auto"/>
          </w:tcPr>
          <w:p w14:paraId="696B2FB1" w14:textId="05880E3E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)</w:t>
            </w:r>
          </w:p>
        </w:tc>
        <w:tc>
          <w:tcPr>
            <w:tcW w:w="283" w:type="dxa"/>
            <w:shd w:val="clear" w:color="auto" w:fill="auto"/>
          </w:tcPr>
          <w:p w14:paraId="50117AA2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99A70D1" w14:textId="71D016B4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6</w:t>
            </w:r>
          </w:p>
        </w:tc>
        <w:tc>
          <w:tcPr>
            <w:tcW w:w="1418" w:type="dxa"/>
            <w:shd w:val="clear" w:color="auto" w:fill="auto"/>
          </w:tcPr>
          <w:p w14:paraId="44E6E535" w14:textId="2EA44164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)</w:t>
            </w:r>
          </w:p>
        </w:tc>
      </w:tr>
      <w:tr w:rsidR="00FF0AE8" w:rsidRPr="00B84133" w14:paraId="487C7682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13AEBFC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C7C1FF9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0E3965B" w14:textId="23E830AD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)</w:t>
            </w:r>
          </w:p>
        </w:tc>
        <w:tc>
          <w:tcPr>
            <w:tcW w:w="283" w:type="dxa"/>
            <w:shd w:val="clear" w:color="auto" w:fill="auto"/>
          </w:tcPr>
          <w:p w14:paraId="760C077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6880580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B47D73D" w14:textId="13EE8E82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E1933E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7E8D864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AC26C5C" w14:textId="25275948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83" w:type="dxa"/>
            <w:shd w:val="clear" w:color="auto" w:fill="auto"/>
          </w:tcPr>
          <w:p w14:paraId="3FC4052D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E075D9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B9D9C27" w14:textId="35732E3F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</w:t>
            </w:r>
          </w:p>
        </w:tc>
      </w:tr>
      <w:tr w:rsidR="00FF0AE8" w:rsidRPr="00B84133" w14:paraId="5E2FC892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9DB3A1B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Subscapular skinfold (mm)</w:t>
            </w:r>
          </w:p>
        </w:tc>
        <w:tc>
          <w:tcPr>
            <w:tcW w:w="994" w:type="dxa"/>
            <w:shd w:val="clear" w:color="auto" w:fill="auto"/>
          </w:tcPr>
          <w:p w14:paraId="1A5118B2" w14:textId="0FFF5B26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9</w:t>
            </w:r>
          </w:p>
        </w:tc>
        <w:tc>
          <w:tcPr>
            <w:tcW w:w="1418" w:type="dxa"/>
            <w:shd w:val="clear" w:color="auto" w:fill="auto"/>
          </w:tcPr>
          <w:p w14:paraId="342D13F2" w14:textId="653CC794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3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9)</w:t>
            </w:r>
          </w:p>
        </w:tc>
        <w:tc>
          <w:tcPr>
            <w:tcW w:w="283" w:type="dxa"/>
            <w:shd w:val="clear" w:color="auto" w:fill="auto"/>
          </w:tcPr>
          <w:p w14:paraId="4062F5FE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F83EB43" w14:textId="7E965576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1</w:t>
            </w:r>
          </w:p>
        </w:tc>
        <w:tc>
          <w:tcPr>
            <w:tcW w:w="1418" w:type="dxa"/>
            <w:shd w:val="clear" w:color="auto" w:fill="auto"/>
          </w:tcPr>
          <w:p w14:paraId="72E548F2" w14:textId="58A95455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12C636C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EEF1BA5" w14:textId="0B897833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6</w:t>
            </w:r>
          </w:p>
        </w:tc>
        <w:tc>
          <w:tcPr>
            <w:tcW w:w="1418" w:type="dxa"/>
            <w:shd w:val="clear" w:color="auto" w:fill="auto"/>
          </w:tcPr>
          <w:p w14:paraId="36047AFC" w14:textId="1A84A169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)</w:t>
            </w:r>
          </w:p>
        </w:tc>
        <w:tc>
          <w:tcPr>
            <w:tcW w:w="283" w:type="dxa"/>
            <w:shd w:val="clear" w:color="auto" w:fill="auto"/>
          </w:tcPr>
          <w:p w14:paraId="64EEDAB4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A491E55" w14:textId="0817EB44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6</w:t>
            </w:r>
          </w:p>
        </w:tc>
        <w:tc>
          <w:tcPr>
            <w:tcW w:w="1418" w:type="dxa"/>
            <w:shd w:val="clear" w:color="auto" w:fill="auto"/>
          </w:tcPr>
          <w:p w14:paraId="221D6EC9" w14:textId="769DD71A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</w:tr>
      <w:tr w:rsidR="00FF0AE8" w:rsidRPr="00B84133" w14:paraId="211FDAF5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A2E61AD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066257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9B8AE49" w14:textId="219553C0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7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9)</w:t>
            </w:r>
          </w:p>
        </w:tc>
        <w:tc>
          <w:tcPr>
            <w:tcW w:w="283" w:type="dxa"/>
            <w:shd w:val="clear" w:color="auto" w:fill="auto"/>
          </w:tcPr>
          <w:p w14:paraId="7D02EEBF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48E197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A748CE2" w14:textId="131862E4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44D5DB2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71033DB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3A22941" w14:textId="282C3A0C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</w:tcPr>
          <w:p w14:paraId="5F15948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9EEF64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F6BAEDB" w14:textId="0CB0C1B8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</w:tr>
      <w:tr w:rsidR="00FF0AE8" w:rsidRPr="00B84133" w14:paraId="415579F7" w14:textId="77777777" w:rsidTr="00FF5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E1FA2D9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Insulin-like growth factor-1 (ng/ml)</w:t>
            </w:r>
          </w:p>
        </w:tc>
        <w:tc>
          <w:tcPr>
            <w:tcW w:w="994" w:type="dxa"/>
            <w:shd w:val="clear" w:color="auto" w:fill="auto"/>
          </w:tcPr>
          <w:p w14:paraId="7EB7415C" w14:textId="69B8F78F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4</w:t>
            </w:r>
          </w:p>
        </w:tc>
        <w:tc>
          <w:tcPr>
            <w:tcW w:w="1418" w:type="dxa"/>
            <w:shd w:val="clear" w:color="auto" w:fill="auto"/>
          </w:tcPr>
          <w:p w14:paraId="57536127" w14:textId="1814475C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1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5, 5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8)</w:t>
            </w:r>
          </w:p>
        </w:tc>
        <w:tc>
          <w:tcPr>
            <w:tcW w:w="283" w:type="dxa"/>
            <w:shd w:val="clear" w:color="auto" w:fill="auto"/>
          </w:tcPr>
          <w:p w14:paraId="34C30363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865CE39" w14:textId="3CC38643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5</w:t>
            </w:r>
          </w:p>
        </w:tc>
        <w:tc>
          <w:tcPr>
            <w:tcW w:w="1418" w:type="dxa"/>
            <w:shd w:val="clear" w:color="auto" w:fill="auto"/>
          </w:tcPr>
          <w:p w14:paraId="34A531B5" w14:textId="22ED010C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, 5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070ADCB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DC811B3" w14:textId="3B4EAD3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3</w:t>
            </w:r>
          </w:p>
        </w:tc>
        <w:tc>
          <w:tcPr>
            <w:tcW w:w="1418" w:type="dxa"/>
            <w:shd w:val="clear" w:color="auto" w:fill="auto"/>
          </w:tcPr>
          <w:p w14:paraId="3F5BC869" w14:textId="49EA138F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, 6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)</w:t>
            </w:r>
          </w:p>
        </w:tc>
        <w:tc>
          <w:tcPr>
            <w:tcW w:w="283" w:type="dxa"/>
            <w:shd w:val="clear" w:color="auto" w:fill="auto"/>
          </w:tcPr>
          <w:p w14:paraId="3F242974" w14:textId="77777777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95721A7" w14:textId="149C7A2D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9</w:t>
            </w:r>
          </w:p>
        </w:tc>
        <w:tc>
          <w:tcPr>
            <w:tcW w:w="1418" w:type="dxa"/>
            <w:shd w:val="clear" w:color="auto" w:fill="auto"/>
          </w:tcPr>
          <w:p w14:paraId="4EB2EDB1" w14:textId="4D15F8C0" w:rsidR="00FF0AE8" w:rsidRPr="00B84133" w:rsidRDefault="00FF0AE8" w:rsidP="00E35F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 (-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6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)</w:t>
            </w:r>
          </w:p>
        </w:tc>
      </w:tr>
      <w:tr w:rsidR="00FF0AE8" w:rsidRPr="00B84133" w14:paraId="18311919" w14:textId="77777777" w:rsidTr="00FF5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734CA55" w14:textId="77777777" w:rsidR="00FF0AE8" w:rsidRPr="00B84133" w:rsidRDefault="00FF0AE8" w:rsidP="00641F3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F42CAF1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0702B89" w14:textId="42B3170B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1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0, 6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0)</w:t>
            </w:r>
          </w:p>
        </w:tc>
        <w:tc>
          <w:tcPr>
            <w:tcW w:w="283" w:type="dxa"/>
            <w:shd w:val="clear" w:color="auto" w:fill="auto"/>
          </w:tcPr>
          <w:p w14:paraId="3A42F226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5506B4E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9315E75" w14:textId="08D2E64E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8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, 6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601A784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88433D8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2C5A47B" w14:textId="76D17B94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3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5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83" w:type="dxa"/>
            <w:shd w:val="clear" w:color="auto" w:fill="auto"/>
          </w:tcPr>
          <w:p w14:paraId="2343F9A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1CE000C" w14:textId="77777777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6E4878D" w14:textId="53B1FE15" w:rsidR="00FF0AE8" w:rsidRPr="00B84133" w:rsidRDefault="00FF0AE8" w:rsidP="00E35F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-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5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)</w:t>
            </w:r>
          </w:p>
        </w:tc>
      </w:tr>
      <w:tr w:rsidR="00641F35" w:rsidRPr="00F2683A" w14:paraId="490BA7F6" w14:textId="77777777" w:rsidTr="00E3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2" w:type="dxa"/>
            <w:gridSpan w:val="13"/>
            <w:tcBorders>
              <w:top w:val="single" w:sz="4" w:space="0" w:color="000000"/>
            </w:tcBorders>
            <w:shd w:val="clear" w:color="auto" w:fill="auto"/>
          </w:tcPr>
          <w:p w14:paraId="2E9C9BA4" w14:textId="6544653E" w:rsidR="009B7740" w:rsidRPr="00F2683A" w:rsidRDefault="00641F35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Based on linear mixed effect models </w:t>
            </w:r>
            <w:r w:rsidR="00B4076E"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djusted for age, sex, season and site.</w:t>
            </w:r>
          </w:p>
        </w:tc>
      </w:tr>
    </w:tbl>
    <w:p w14:paraId="5F3769D9" w14:textId="38B8BD02" w:rsidR="000A27CF" w:rsidRDefault="000A27CF">
      <w:pPr>
        <w:spacing w:after="0" w:line="240" w:lineRule="auto"/>
        <w:rPr>
          <w:b/>
          <w:bCs/>
        </w:rPr>
      </w:pPr>
    </w:p>
    <w:p w14:paraId="2237D5F0" w14:textId="77777777" w:rsidR="000A27CF" w:rsidRDefault="000A27CF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08301C42" w14:textId="77777777" w:rsidR="00FF5C1F" w:rsidRDefault="00FF5C1F">
      <w:pPr>
        <w:spacing w:after="0" w:line="240" w:lineRule="auto"/>
        <w:rPr>
          <w:b/>
          <w:bCs/>
        </w:rPr>
      </w:pPr>
    </w:p>
    <w:tbl>
      <w:tblPr>
        <w:tblStyle w:val="PlainTable4"/>
        <w:tblW w:w="13042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994"/>
        <w:gridCol w:w="1418"/>
        <w:gridCol w:w="283"/>
        <w:gridCol w:w="994"/>
        <w:gridCol w:w="1418"/>
        <w:gridCol w:w="281"/>
        <w:gridCol w:w="9"/>
        <w:gridCol w:w="1129"/>
        <w:gridCol w:w="1418"/>
        <w:gridCol w:w="283"/>
        <w:gridCol w:w="992"/>
        <w:gridCol w:w="1418"/>
      </w:tblGrid>
      <w:tr w:rsidR="000A27CF" w:rsidRPr="00B84133" w14:paraId="7363AFA6" w14:textId="77777777" w:rsidTr="00026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2" w:type="dxa"/>
            <w:gridSpan w:val="13"/>
            <w:tcBorders>
              <w:bottom w:val="single" w:sz="4" w:space="0" w:color="auto"/>
            </w:tcBorders>
          </w:tcPr>
          <w:p w14:paraId="5D67D503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2 Table: Unadjusted analysis: Subgroup effects of milk protein in lipid-based nutrient supplement on growth by sex, breastfeeding status, stunting severity and inflammation among children with stunting who received lipid-based nutrient supplement (n=600). Data shown are p for interaction and stratum-specific effect estimates (95% confidence interval)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0A27CF" w:rsidRPr="00B84133" w14:paraId="29313E27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52567228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66564D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609A5C8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29D360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eastfeeding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0E9F1565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8047F90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nting severit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F9E6FCF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343063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lammation</w:t>
            </w:r>
          </w:p>
        </w:tc>
      </w:tr>
      <w:tr w:rsidR="000A27CF" w:rsidRPr="00B84133" w14:paraId="4711B44E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12A1F21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27F9215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 (n=328)</w:t>
            </w:r>
          </w:p>
        </w:tc>
        <w:tc>
          <w:tcPr>
            <w:tcW w:w="283" w:type="dxa"/>
            <w:shd w:val="clear" w:color="auto" w:fill="auto"/>
          </w:tcPr>
          <w:p w14:paraId="1B80ACB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326FE05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reastfeeding (n=518)</w:t>
            </w:r>
          </w:p>
        </w:tc>
        <w:tc>
          <w:tcPr>
            <w:tcW w:w="281" w:type="dxa"/>
            <w:shd w:val="clear" w:color="auto" w:fill="auto"/>
          </w:tcPr>
          <w:p w14:paraId="08FD87D4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shd w:val="clear" w:color="auto" w:fill="auto"/>
          </w:tcPr>
          <w:p w14:paraId="015081EC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(n=342)</w:t>
            </w:r>
          </w:p>
        </w:tc>
        <w:tc>
          <w:tcPr>
            <w:tcW w:w="283" w:type="dxa"/>
            <w:shd w:val="clear" w:color="auto" w:fill="auto"/>
          </w:tcPr>
          <w:p w14:paraId="0894ED2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14:paraId="545B211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inflammation (n=210)</w:t>
            </w:r>
          </w:p>
        </w:tc>
      </w:tr>
      <w:tr w:rsidR="000A27CF" w:rsidRPr="00B84133" w14:paraId="59B37E96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D3EEC01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F0A9C5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 (n=272)</w:t>
            </w:r>
          </w:p>
        </w:tc>
        <w:tc>
          <w:tcPr>
            <w:tcW w:w="283" w:type="dxa"/>
            <w:shd w:val="clear" w:color="auto" w:fill="auto"/>
          </w:tcPr>
          <w:p w14:paraId="48ADC860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ECF499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feeding (n=80)</w:t>
            </w:r>
          </w:p>
        </w:tc>
        <w:tc>
          <w:tcPr>
            <w:tcW w:w="281" w:type="dxa"/>
            <w:shd w:val="clear" w:color="auto" w:fill="auto"/>
          </w:tcPr>
          <w:p w14:paraId="167076BD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5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387EC60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(n=258)</w:t>
            </w:r>
          </w:p>
        </w:tc>
        <w:tc>
          <w:tcPr>
            <w:tcW w:w="283" w:type="dxa"/>
            <w:shd w:val="clear" w:color="auto" w:fill="auto"/>
          </w:tcPr>
          <w:p w14:paraId="40841629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530354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 (n=381)</w:t>
            </w:r>
          </w:p>
        </w:tc>
      </w:tr>
      <w:tr w:rsidR="000A27CF" w:rsidRPr="00B84133" w14:paraId="314C831B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60C2EDC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C6E9D1E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A8E50A8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3" w:type="dxa"/>
            <w:shd w:val="clear" w:color="auto" w:fill="auto"/>
          </w:tcPr>
          <w:p w14:paraId="30B8FED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</w:tcPr>
          <w:p w14:paraId="4414843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2205E0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EC554D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</w:tcPr>
          <w:p w14:paraId="4355A64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7DA007C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3" w:type="dxa"/>
            <w:shd w:val="clear" w:color="auto" w:fill="auto"/>
          </w:tcPr>
          <w:p w14:paraId="1151827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F060A61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5C9299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</w:tr>
      <w:tr w:rsidR="000A27CF" w:rsidRPr="00B84133" w14:paraId="5DE5F982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F4E7E12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61475B85" w14:textId="73EBDD4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098ED523" w14:textId="28FE21CA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283" w:type="dxa"/>
            <w:shd w:val="clear" w:color="auto" w:fill="auto"/>
          </w:tcPr>
          <w:p w14:paraId="47934EB2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793ED83B" w14:textId="4A41EAC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7AFA39E7" w14:textId="4EFD678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C8C5777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shd w:val="clear" w:color="auto" w:fill="auto"/>
          </w:tcPr>
          <w:p w14:paraId="5F045682" w14:textId="5F157E0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447790D1" w14:textId="67C93683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83" w:type="dxa"/>
            <w:shd w:val="clear" w:color="auto" w:fill="auto"/>
          </w:tcPr>
          <w:p w14:paraId="39FB88BA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01B92981" w14:textId="1EF680C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3779FCDA" w14:textId="06B639BB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</w:tr>
      <w:tr w:rsidR="000A27CF" w:rsidRPr="00B84133" w14:paraId="55BA6907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AA1D78D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DD72893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23C358B" w14:textId="4B9101D5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</w:tcPr>
          <w:p w14:paraId="2ADEDA6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26E8BF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5FD8DE7" w14:textId="0AD9FFD4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B39AFB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F1695F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083C4B9" w14:textId="3D0DD616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3" w:type="dxa"/>
            <w:shd w:val="clear" w:color="auto" w:fill="auto"/>
          </w:tcPr>
          <w:p w14:paraId="3A1EDC8D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CFFE3E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FD767EB" w14:textId="23077570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)</w:t>
            </w:r>
          </w:p>
        </w:tc>
      </w:tr>
      <w:tr w:rsidR="000A27CF" w:rsidRPr="00B84133" w14:paraId="7233C333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B5C1665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Knee-heel length (mm)</w:t>
            </w:r>
          </w:p>
        </w:tc>
        <w:tc>
          <w:tcPr>
            <w:tcW w:w="994" w:type="dxa"/>
            <w:shd w:val="clear" w:color="auto" w:fill="auto"/>
          </w:tcPr>
          <w:p w14:paraId="46D40D43" w14:textId="2649D972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3</w:t>
            </w:r>
          </w:p>
        </w:tc>
        <w:tc>
          <w:tcPr>
            <w:tcW w:w="1418" w:type="dxa"/>
            <w:shd w:val="clear" w:color="auto" w:fill="auto"/>
          </w:tcPr>
          <w:p w14:paraId="500DA4D2" w14:textId="6F8A6B9D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83" w:type="dxa"/>
            <w:shd w:val="clear" w:color="auto" w:fill="auto"/>
          </w:tcPr>
          <w:p w14:paraId="3678F231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8F01CD6" w14:textId="7CEF8575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</w:t>
            </w:r>
          </w:p>
        </w:tc>
        <w:tc>
          <w:tcPr>
            <w:tcW w:w="1418" w:type="dxa"/>
            <w:shd w:val="clear" w:color="auto" w:fill="auto"/>
          </w:tcPr>
          <w:p w14:paraId="0E8F322F" w14:textId="641AB73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684F2E4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566E90C" w14:textId="7D2F48D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3</w:t>
            </w:r>
          </w:p>
        </w:tc>
        <w:tc>
          <w:tcPr>
            <w:tcW w:w="1418" w:type="dxa"/>
            <w:shd w:val="clear" w:color="auto" w:fill="auto"/>
          </w:tcPr>
          <w:p w14:paraId="6807517E" w14:textId="7743CA2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83" w:type="dxa"/>
            <w:shd w:val="clear" w:color="auto" w:fill="auto"/>
          </w:tcPr>
          <w:p w14:paraId="7BCE2A55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F3AFDBC" w14:textId="3CCDDB43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2</w:t>
            </w:r>
          </w:p>
        </w:tc>
        <w:tc>
          <w:tcPr>
            <w:tcW w:w="1418" w:type="dxa"/>
            <w:shd w:val="clear" w:color="auto" w:fill="auto"/>
          </w:tcPr>
          <w:p w14:paraId="0524DCB5" w14:textId="0C30EBD4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0A27CF" w:rsidRPr="00B84133" w14:paraId="32434DFA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6D46540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D3D2D7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F068A60" w14:textId="1322F488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-1.0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83" w:type="dxa"/>
            <w:shd w:val="clear" w:color="auto" w:fill="auto"/>
          </w:tcPr>
          <w:p w14:paraId="08F72B51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D457CE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DD44490" w14:textId="04B1955D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 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3572214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0C323F9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947BE9B" w14:textId="76D64F49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83" w:type="dxa"/>
            <w:shd w:val="clear" w:color="auto" w:fill="auto"/>
          </w:tcPr>
          <w:p w14:paraId="40680E29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2F40A2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736F435" w14:textId="36C08618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 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0A27CF" w:rsidRPr="00B84133" w14:paraId="66B572DA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B13368D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-for-age (z-score)</w:t>
            </w:r>
          </w:p>
        </w:tc>
        <w:tc>
          <w:tcPr>
            <w:tcW w:w="994" w:type="dxa"/>
            <w:shd w:val="clear" w:color="auto" w:fill="auto"/>
          </w:tcPr>
          <w:p w14:paraId="0B20AB0C" w14:textId="7B7DBB5A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</w:t>
            </w:r>
          </w:p>
        </w:tc>
        <w:tc>
          <w:tcPr>
            <w:tcW w:w="1418" w:type="dxa"/>
            <w:shd w:val="clear" w:color="auto" w:fill="auto"/>
          </w:tcPr>
          <w:p w14:paraId="7F4EAD71" w14:textId="048EF35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</w:tcPr>
          <w:p w14:paraId="0860D033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51FE9A8" w14:textId="313ADE5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0</w:t>
            </w:r>
          </w:p>
        </w:tc>
        <w:tc>
          <w:tcPr>
            <w:tcW w:w="1418" w:type="dxa"/>
            <w:shd w:val="clear" w:color="auto" w:fill="auto"/>
          </w:tcPr>
          <w:p w14:paraId="34537D31" w14:textId="44C1104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1F68C42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A6F7014" w14:textId="3DE10451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6</w:t>
            </w:r>
          </w:p>
        </w:tc>
        <w:tc>
          <w:tcPr>
            <w:tcW w:w="1418" w:type="dxa"/>
            <w:shd w:val="clear" w:color="auto" w:fill="auto"/>
          </w:tcPr>
          <w:p w14:paraId="502BA0A2" w14:textId="0B4932A1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34BE50E0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4317C0B" w14:textId="263D9C43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5</w:t>
            </w:r>
          </w:p>
        </w:tc>
        <w:tc>
          <w:tcPr>
            <w:tcW w:w="1418" w:type="dxa"/>
            <w:shd w:val="clear" w:color="auto" w:fill="auto"/>
          </w:tcPr>
          <w:p w14:paraId="79705D3A" w14:textId="21418F5E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</w:tr>
      <w:tr w:rsidR="000A27CF" w:rsidRPr="00B84133" w14:paraId="4ABE3999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A040DE7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89648A8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86E4AE4" w14:textId="5A82FA1F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  <w:tc>
          <w:tcPr>
            <w:tcW w:w="283" w:type="dxa"/>
            <w:shd w:val="clear" w:color="auto" w:fill="auto"/>
          </w:tcPr>
          <w:p w14:paraId="6A3C025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B31B013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C3C89CA" w14:textId="744C930B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97EEFC3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5C0DC7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2D685CA" w14:textId="14BF0509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  <w:tc>
          <w:tcPr>
            <w:tcW w:w="283" w:type="dxa"/>
            <w:shd w:val="clear" w:color="auto" w:fill="auto"/>
          </w:tcPr>
          <w:p w14:paraId="3AD777F1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7211F0E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CB1595E" w14:textId="2A376D7C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0A27CF" w:rsidRPr="00B84133" w14:paraId="658136F8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EB4833C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994" w:type="dxa"/>
            <w:shd w:val="clear" w:color="auto" w:fill="auto"/>
          </w:tcPr>
          <w:p w14:paraId="6E1BA123" w14:textId="7F1D187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5</w:t>
            </w:r>
          </w:p>
        </w:tc>
        <w:tc>
          <w:tcPr>
            <w:tcW w:w="1418" w:type="dxa"/>
            <w:shd w:val="clear" w:color="auto" w:fill="auto"/>
          </w:tcPr>
          <w:p w14:paraId="35019DCC" w14:textId="517B9C4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83" w:type="dxa"/>
            <w:shd w:val="clear" w:color="auto" w:fill="auto"/>
          </w:tcPr>
          <w:p w14:paraId="1A0F6C1C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CB32F35" w14:textId="3C1CDB32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0</w:t>
            </w:r>
          </w:p>
        </w:tc>
        <w:tc>
          <w:tcPr>
            <w:tcW w:w="1418" w:type="dxa"/>
            <w:shd w:val="clear" w:color="auto" w:fill="auto"/>
          </w:tcPr>
          <w:p w14:paraId="6126F791" w14:textId="7284F8E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EF4646C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0BD488A" w14:textId="7F07677B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7</w:t>
            </w:r>
          </w:p>
        </w:tc>
        <w:tc>
          <w:tcPr>
            <w:tcW w:w="1418" w:type="dxa"/>
            <w:shd w:val="clear" w:color="auto" w:fill="auto"/>
          </w:tcPr>
          <w:p w14:paraId="2894D703" w14:textId="39FDCEA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83" w:type="dxa"/>
            <w:shd w:val="clear" w:color="auto" w:fill="auto"/>
          </w:tcPr>
          <w:p w14:paraId="710951BF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D920D6B" w14:textId="3F0FFA2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4</w:t>
            </w:r>
          </w:p>
        </w:tc>
        <w:tc>
          <w:tcPr>
            <w:tcW w:w="1418" w:type="dxa"/>
            <w:shd w:val="clear" w:color="auto" w:fill="auto"/>
          </w:tcPr>
          <w:p w14:paraId="37196D41" w14:textId="2D472106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</w:tr>
      <w:tr w:rsidR="000A27CF" w:rsidRPr="00B84133" w14:paraId="7B006E3C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926B890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D83387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E190F82" w14:textId="6DECFEF4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</w:tcPr>
          <w:p w14:paraId="6274BA8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323BD4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D205102" w14:textId="0FBF84B0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BD0B73B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11235DC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2A93A8C" w14:textId="6DC5CFDC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1137EFFE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9FEA2A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8B320DC" w14:textId="4B721C0D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</w:tr>
      <w:tr w:rsidR="000A27CF" w:rsidRPr="00B84133" w14:paraId="5A76323C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A91FD97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(kg)</w:t>
            </w:r>
          </w:p>
        </w:tc>
        <w:tc>
          <w:tcPr>
            <w:tcW w:w="994" w:type="dxa"/>
            <w:shd w:val="clear" w:color="auto" w:fill="auto"/>
          </w:tcPr>
          <w:p w14:paraId="2DBA6532" w14:textId="011CDD58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</w:t>
            </w:r>
          </w:p>
        </w:tc>
        <w:tc>
          <w:tcPr>
            <w:tcW w:w="1418" w:type="dxa"/>
            <w:shd w:val="clear" w:color="auto" w:fill="auto"/>
          </w:tcPr>
          <w:p w14:paraId="62C8F2BF" w14:textId="29FB93C4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1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52158372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E608222" w14:textId="19D7DAFA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</w:t>
            </w:r>
          </w:p>
        </w:tc>
        <w:tc>
          <w:tcPr>
            <w:tcW w:w="1418" w:type="dxa"/>
            <w:shd w:val="clear" w:color="auto" w:fill="auto"/>
          </w:tcPr>
          <w:p w14:paraId="776D2465" w14:textId="1F0C2B2D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11A32EC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52067DE" w14:textId="44F34476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9</w:t>
            </w:r>
          </w:p>
        </w:tc>
        <w:tc>
          <w:tcPr>
            <w:tcW w:w="1418" w:type="dxa"/>
            <w:shd w:val="clear" w:color="auto" w:fill="auto"/>
          </w:tcPr>
          <w:p w14:paraId="573D8B36" w14:textId="11687812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</w:tcPr>
          <w:p w14:paraId="6F126F1B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13D4C81" w14:textId="0B791BDD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0</w:t>
            </w:r>
          </w:p>
        </w:tc>
        <w:tc>
          <w:tcPr>
            <w:tcW w:w="1418" w:type="dxa"/>
            <w:shd w:val="clear" w:color="auto" w:fill="auto"/>
          </w:tcPr>
          <w:p w14:paraId="17ACC7B5" w14:textId="3AF37206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</w:tr>
      <w:tr w:rsidR="000A27CF" w:rsidRPr="00B84133" w14:paraId="3353E9A8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3720C94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9594901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15290E5" w14:textId="6225194E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578D5963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4AB0DA5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13760B7" w14:textId="0BD26910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48603EE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45184D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6615170" w14:textId="32C1950B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0E7E3E49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C282F18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CA36484" w14:textId="400F7761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</w:tr>
      <w:tr w:rsidR="000A27CF" w:rsidRPr="00B84133" w14:paraId="03840D14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537935F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(kg)</w:t>
            </w:r>
          </w:p>
        </w:tc>
        <w:tc>
          <w:tcPr>
            <w:tcW w:w="994" w:type="dxa"/>
            <w:shd w:val="clear" w:color="auto" w:fill="auto"/>
          </w:tcPr>
          <w:p w14:paraId="301D65F9" w14:textId="05832DA1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</w:t>
            </w:r>
          </w:p>
        </w:tc>
        <w:tc>
          <w:tcPr>
            <w:tcW w:w="1418" w:type="dxa"/>
            <w:shd w:val="clear" w:color="auto" w:fill="auto"/>
          </w:tcPr>
          <w:p w14:paraId="72DDDFB7" w14:textId="1652B341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02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44DC5CA7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4DB3F2B" w14:textId="6CEFAF8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2</w:t>
            </w:r>
          </w:p>
        </w:tc>
        <w:tc>
          <w:tcPr>
            <w:tcW w:w="1418" w:type="dxa"/>
            <w:shd w:val="clear" w:color="auto" w:fill="auto"/>
          </w:tcPr>
          <w:p w14:paraId="7A133FEA" w14:textId="17458EAD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F87F868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E518620" w14:textId="486D3C21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3</w:t>
            </w:r>
          </w:p>
        </w:tc>
        <w:tc>
          <w:tcPr>
            <w:tcW w:w="1418" w:type="dxa"/>
            <w:shd w:val="clear" w:color="auto" w:fill="auto"/>
          </w:tcPr>
          <w:p w14:paraId="08933306" w14:textId="1189ADFE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83" w:type="dxa"/>
            <w:shd w:val="clear" w:color="auto" w:fill="auto"/>
          </w:tcPr>
          <w:p w14:paraId="121925E7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9CFD5A6" w14:textId="0646966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</w:t>
            </w:r>
          </w:p>
        </w:tc>
        <w:tc>
          <w:tcPr>
            <w:tcW w:w="1418" w:type="dxa"/>
            <w:shd w:val="clear" w:color="auto" w:fill="auto"/>
          </w:tcPr>
          <w:p w14:paraId="65442D20" w14:textId="3F5F5A7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</w:tr>
      <w:tr w:rsidR="000A27CF" w:rsidRPr="00B84133" w14:paraId="3116DE8A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BF673AE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8C0DBFD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9C44376" w14:textId="6B124C13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595CFBCE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F34E3ED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B18EFFD" w14:textId="33CA0D1E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6BB7E2C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1E43FD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C71FD7C" w14:textId="0AE7E711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3" w:type="dxa"/>
            <w:shd w:val="clear" w:color="auto" w:fill="auto"/>
          </w:tcPr>
          <w:p w14:paraId="1C166AEC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310904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D7C3555" w14:textId="469FFF54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</w:tr>
      <w:tr w:rsidR="000A27CF" w:rsidRPr="00B84133" w14:paraId="0F3EED2A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56413BF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7B566864" w14:textId="0FDA04B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6</w:t>
            </w:r>
          </w:p>
        </w:tc>
        <w:tc>
          <w:tcPr>
            <w:tcW w:w="1418" w:type="dxa"/>
            <w:shd w:val="clear" w:color="auto" w:fill="auto"/>
          </w:tcPr>
          <w:p w14:paraId="3CEFB4A5" w14:textId="61C25B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7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</w:tcPr>
          <w:p w14:paraId="52F20292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95972B5" w14:textId="26CC6C2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4</w:t>
            </w:r>
          </w:p>
        </w:tc>
        <w:tc>
          <w:tcPr>
            <w:tcW w:w="1418" w:type="dxa"/>
            <w:shd w:val="clear" w:color="auto" w:fill="auto"/>
          </w:tcPr>
          <w:p w14:paraId="67925129" w14:textId="73F973F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3406FB4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A0A361E" w14:textId="47998555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5</w:t>
            </w:r>
          </w:p>
        </w:tc>
        <w:tc>
          <w:tcPr>
            <w:tcW w:w="1418" w:type="dxa"/>
            <w:shd w:val="clear" w:color="auto" w:fill="auto"/>
          </w:tcPr>
          <w:p w14:paraId="44CADBC3" w14:textId="3345690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83" w:type="dxa"/>
            <w:shd w:val="clear" w:color="auto" w:fill="auto"/>
          </w:tcPr>
          <w:p w14:paraId="355DB0E4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657E7A1" w14:textId="29ED9F8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9</w:t>
            </w:r>
          </w:p>
        </w:tc>
        <w:tc>
          <w:tcPr>
            <w:tcW w:w="1418" w:type="dxa"/>
            <w:shd w:val="clear" w:color="auto" w:fill="auto"/>
          </w:tcPr>
          <w:p w14:paraId="555DEC4B" w14:textId="02610D4B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</w:tr>
      <w:tr w:rsidR="000A27CF" w:rsidRPr="00B84133" w14:paraId="18031B48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C1D17A8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321791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62F91AB" w14:textId="367B8B5F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4)</w:t>
            </w:r>
          </w:p>
        </w:tc>
        <w:tc>
          <w:tcPr>
            <w:tcW w:w="283" w:type="dxa"/>
            <w:shd w:val="clear" w:color="auto" w:fill="auto"/>
          </w:tcPr>
          <w:p w14:paraId="59F421F1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5C6FCB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DD983A5" w14:textId="5652C05A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C9C2D4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E80E80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253724C" w14:textId="3B7B9182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</w:tcPr>
          <w:p w14:paraId="3654A859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8CB36E5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705E3DB" w14:textId="2E80DE2D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</w:tr>
      <w:tr w:rsidR="000A27CF" w:rsidRPr="00B84133" w14:paraId="5435591F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A3A6103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3CA89159" w14:textId="205585F4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6</w:t>
            </w:r>
          </w:p>
        </w:tc>
        <w:tc>
          <w:tcPr>
            <w:tcW w:w="1418" w:type="dxa"/>
            <w:shd w:val="clear" w:color="auto" w:fill="auto"/>
          </w:tcPr>
          <w:p w14:paraId="29DCD455" w14:textId="2C3675A5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17CA81EB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EE6E152" w14:textId="3CC9C7C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4</w:t>
            </w:r>
          </w:p>
        </w:tc>
        <w:tc>
          <w:tcPr>
            <w:tcW w:w="1418" w:type="dxa"/>
            <w:shd w:val="clear" w:color="auto" w:fill="auto"/>
          </w:tcPr>
          <w:p w14:paraId="0A5EF589" w14:textId="576D6FB2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7FE4E13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2062FC7" w14:textId="179AF766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4</w:t>
            </w:r>
          </w:p>
        </w:tc>
        <w:tc>
          <w:tcPr>
            <w:tcW w:w="1418" w:type="dxa"/>
            <w:shd w:val="clear" w:color="auto" w:fill="auto"/>
          </w:tcPr>
          <w:p w14:paraId="7263CF50" w14:textId="7AA63144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7A153129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A0BF0E7" w14:textId="6FEA101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6</w:t>
            </w:r>
          </w:p>
        </w:tc>
        <w:tc>
          <w:tcPr>
            <w:tcW w:w="1418" w:type="dxa"/>
            <w:shd w:val="clear" w:color="auto" w:fill="auto"/>
          </w:tcPr>
          <w:p w14:paraId="57257CE6" w14:textId="2861DC0A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</w:tr>
      <w:tr w:rsidR="000A27CF" w:rsidRPr="00B84133" w14:paraId="2ED6EAF8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DA8E4BD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35BDE6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6701B04" w14:textId="522AF0E8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</w:tcPr>
          <w:p w14:paraId="35C93D33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43D91B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90BD832" w14:textId="663E116A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671D14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77665D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42DA2CD" w14:textId="1FDE8BFA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3" w:type="dxa"/>
            <w:shd w:val="clear" w:color="auto" w:fill="auto"/>
          </w:tcPr>
          <w:p w14:paraId="75CB671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73DD3C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9F2B357" w14:textId="70A93994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</w:tr>
      <w:tr w:rsidR="000A27CF" w:rsidRPr="00B84133" w14:paraId="36B50898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601082F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height (z-score)</w:t>
            </w:r>
          </w:p>
        </w:tc>
        <w:tc>
          <w:tcPr>
            <w:tcW w:w="994" w:type="dxa"/>
            <w:shd w:val="clear" w:color="auto" w:fill="auto"/>
          </w:tcPr>
          <w:p w14:paraId="70A3AF9D" w14:textId="167B253B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5</w:t>
            </w:r>
          </w:p>
        </w:tc>
        <w:tc>
          <w:tcPr>
            <w:tcW w:w="1418" w:type="dxa"/>
            <w:shd w:val="clear" w:color="auto" w:fill="auto"/>
          </w:tcPr>
          <w:p w14:paraId="5295113F" w14:textId="7B0E6CF8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3" w:type="dxa"/>
            <w:shd w:val="clear" w:color="auto" w:fill="auto"/>
          </w:tcPr>
          <w:p w14:paraId="3BC3776D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4C96CC2" w14:textId="43AB253D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9</w:t>
            </w:r>
          </w:p>
        </w:tc>
        <w:tc>
          <w:tcPr>
            <w:tcW w:w="1418" w:type="dxa"/>
            <w:shd w:val="clear" w:color="auto" w:fill="auto"/>
          </w:tcPr>
          <w:p w14:paraId="4E5E385A" w14:textId="6EBD0ED8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FA4A16D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9D18613" w14:textId="2EE5CCF4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</w:t>
            </w:r>
          </w:p>
        </w:tc>
        <w:tc>
          <w:tcPr>
            <w:tcW w:w="1418" w:type="dxa"/>
            <w:shd w:val="clear" w:color="auto" w:fill="auto"/>
          </w:tcPr>
          <w:p w14:paraId="36115893" w14:textId="06F862E6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527FD8CA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DACB1FA" w14:textId="72E0565A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1</w:t>
            </w:r>
          </w:p>
        </w:tc>
        <w:tc>
          <w:tcPr>
            <w:tcW w:w="1418" w:type="dxa"/>
            <w:shd w:val="clear" w:color="auto" w:fill="auto"/>
          </w:tcPr>
          <w:p w14:paraId="35346936" w14:textId="268007C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0A27CF" w:rsidRPr="00B84133" w14:paraId="6EB361F8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A17901A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50009F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D8B1E5F" w14:textId="798D619C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83" w:type="dxa"/>
            <w:shd w:val="clear" w:color="auto" w:fill="auto"/>
          </w:tcPr>
          <w:p w14:paraId="5D1913F4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61F51C8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A912CD7" w14:textId="6447E34F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E71FD03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6042BD1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911AE97" w14:textId="6F6E15B2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</w:tcPr>
          <w:p w14:paraId="6663C38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C4FEDE1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1658530" w14:textId="5517BB3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0A27CF" w:rsidRPr="00B84133" w14:paraId="5095ADFD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2C257A2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age (z-score)</w:t>
            </w:r>
          </w:p>
        </w:tc>
        <w:tc>
          <w:tcPr>
            <w:tcW w:w="994" w:type="dxa"/>
            <w:shd w:val="clear" w:color="auto" w:fill="auto"/>
          </w:tcPr>
          <w:p w14:paraId="24A8DB76" w14:textId="70FF993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4</w:t>
            </w:r>
          </w:p>
        </w:tc>
        <w:tc>
          <w:tcPr>
            <w:tcW w:w="1418" w:type="dxa"/>
            <w:shd w:val="clear" w:color="auto" w:fill="auto"/>
          </w:tcPr>
          <w:p w14:paraId="7CF81036" w14:textId="2F8771C8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3" w:type="dxa"/>
            <w:shd w:val="clear" w:color="auto" w:fill="auto"/>
          </w:tcPr>
          <w:p w14:paraId="5392D95C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3A96E12" w14:textId="7279A9F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8</w:t>
            </w:r>
          </w:p>
        </w:tc>
        <w:tc>
          <w:tcPr>
            <w:tcW w:w="1418" w:type="dxa"/>
            <w:shd w:val="clear" w:color="auto" w:fill="auto"/>
          </w:tcPr>
          <w:p w14:paraId="55F08599" w14:textId="74D0A50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7422F5A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11F5156" w14:textId="6909257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7</w:t>
            </w:r>
          </w:p>
        </w:tc>
        <w:tc>
          <w:tcPr>
            <w:tcW w:w="1418" w:type="dxa"/>
            <w:shd w:val="clear" w:color="auto" w:fill="auto"/>
          </w:tcPr>
          <w:p w14:paraId="79800836" w14:textId="413AE004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3FC7F3C2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4DF21EE" w14:textId="3C4DA564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8</w:t>
            </w:r>
          </w:p>
        </w:tc>
        <w:tc>
          <w:tcPr>
            <w:tcW w:w="1418" w:type="dxa"/>
            <w:shd w:val="clear" w:color="auto" w:fill="auto"/>
          </w:tcPr>
          <w:p w14:paraId="2F259A1A" w14:textId="6CA68EA5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</w:tr>
      <w:tr w:rsidR="000A27CF" w:rsidRPr="00B84133" w14:paraId="1848E851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94094E2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D9C710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5A7F11A" w14:textId="4D675639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83" w:type="dxa"/>
            <w:shd w:val="clear" w:color="auto" w:fill="auto"/>
          </w:tcPr>
          <w:p w14:paraId="26D9661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D2D31B3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9D8A194" w14:textId="0EC27D0B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16BB86DB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3313C1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2DB824C" w14:textId="29FFD160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  <w:tc>
          <w:tcPr>
            <w:tcW w:w="283" w:type="dxa"/>
            <w:shd w:val="clear" w:color="auto" w:fill="auto"/>
          </w:tcPr>
          <w:p w14:paraId="3A2250B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17F2B5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6AD7AB3" w14:textId="07A9A3AA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0A27CF" w:rsidRPr="00B84133" w14:paraId="370B50C3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005233F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Mid-upper arm circumference (cm)</w:t>
            </w:r>
          </w:p>
        </w:tc>
        <w:tc>
          <w:tcPr>
            <w:tcW w:w="994" w:type="dxa"/>
            <w:shd w:val="clear" w:color="auto" w:fill="auto"/>
          </w:tcPr>
          <w:p w14:paraId="20260E17" w14:textId="01BCBCE1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0</w:t>
            </w:r>
          </w:p>
        </w:tc>
        <w:tc>
          <w:tcPr>
            <w:tcW w:w="1418" w:type="dxa"/>
            <w:shd w:val="clear" w:color="auto" w:fill="auto"/>
          </w:tcPr>
          <w:p w14:paraId="6EF758E7" w14:textId="1CE28BA8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221A79E0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CC245D6" w14:textId="3EEADE7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8</w:t>
            </w:r>
          </w:p>
        </w:tc>
        <w:tc>
          <w:tcPr>
            <w:tcW w:w="1418" w:type="dxa"/>
            <w:shd w:val="clear" w:color="auto" w:fill="auto"/>
          </w:tcPr>
          <w:p w14:paraId="73FE1D2C" w14:textId="7B7940B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6B219B1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9908D1E" w14:textId="037E6002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6</w:t>
            </w:r>
          </w:p>
        </w:tc>
        <w:tc>
          <w:tcPr>
            <w:tcW w:w="1418" w:type="dxa"/>
            <w:shd w:val="clear" w:color="auto" w:fill="auto"/>
          </w:tcPr>
          <w:p w14:paraId="29828E71" w14:textId="05F534CD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83" w:type="dxa"/>
            <w:shd w:val="clear" w:color="auto" w:fill="auto"/>
          </w:tcPr>
          <w:p w14:paraId="109F5707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BDA5014" w14:textId="6AA0C785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1</w:t>
            </w:r>
          </w:p>
        </w:tc>
        <w:tc>
          <w:tcPr>
            <w:tcW w:w="1418" w:type="dxa"/>
            <w:shd w:val="clear" w:color="auto" w:fill="auto"/>
          </w:tcPr>
          <w:p w14:paraId="113EF35F" w14:textId="60C361F3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</w:tr>
      <w:tr w:rsidR="000A27CF" w:rsidRPr="00B84133" w14:paraId="6E6D4EE4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8262D18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B9CCCE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96DBC4B" w14:textId="26D5DCDB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83" w:type="dxa"/>
            <w:shd w:val="clear" w:color="auto" w:fill="auto"/>
          </w:tcPr>
          <w:p w14:paraId="11DD653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57F910A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9EC2C16" w14:textId="6C867892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46420C9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04A7BDE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47E93A5" w14:textId="6985B243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)</w:t>
            </w:r>
          </w:p>
        </w:tc>
        <w:tc>
          <w:tcPr>
            <w:tcW w:w="283" w:type="dxa"/>
            <w:shd w:val="clear" w:color="auto" w:fill="auto"/>
          </w:tcPr>
          <w:p w14:paraId="46F2E9EC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004E7C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73DF1AE" w14:textId="26C67F12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</w:tr>
      <w:tr w:rsidR="000A27CF" w:rsidRPr="00B84133" w14:paraId="4A951525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27860E2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Triceps skinfold (mm)</w:t>
            </w:r>
          </w:p>
        </w:tc>
        <w:tc>
          <w:tcPr>
            <w:tcW w:w="994" w:type="dxa"/>
            <w:shd w:val="clear" w:color="auto" w:fill="auto"/>
          </w:tcPr>
          <w:p w14:paraId="0F29B936" w14:textId="7A90CBA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5</w:t>
            </w:r>
          </w:p>
        </w:tc>
        <w:tc>
          <w:tcPr>
            <w:tcW w:w="1418" w:type="dxa"/>
            <w:shd w:val="clear" w:color="auto" w:fill="auto"/>
          </w:tcPr>
          <w:p w14:paraId="4EB310E0" w14:textId="3391FA6B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83" w:type="dxa"/>
            <w:shd w:val="clear" w:color="auto" w:fill="auto"/>
          </w:tcPr>
          <w:p w14:paraId="469B4D6C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EF5FF3A" w14:textId="078C99DA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7</w:t>
            </w:r>
          </w:p>
        </w:tc>
        <w:tc>
          <w:tcPr>
            <w:tcW w:w="1418" w:type="dxa"/>
            <w:shd w:val="clear" w:color="auto" w:fill="auto"/>
          </w:tcPr>
          <w:p w14:paraId="4E4D297D" w14:textId="08BFD98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13D7CF3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EEF3644" w14:textId="5CD584D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1418" w:type="dxa"/>
            <w:shd w:val="clear" w:color="auto" w:fill="auto"/>
          </w:tcPr>
          <w:p w14:paraId="2A01AD31" w14:textId="236E1F4E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)</w:t>
            </w:r>
          </w:p>
        </w:tc>
        <w:tc>
          <w:tcPr>
            <w:tcW w:w="283" w:type="dxa"/>
            <w:shd w:val="clear" w:color="auto" w:fill="auto"/>
          </w:tcPr>
          <w:p w14:paraId="1D5DF1A7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80C6262" w14:textId="523E3DC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7</w:t>
            </w:r>
          </w:p>
        </w:tc>
        <w:tc>
          <w:tcPr>
            <w:tcW w:w="1418" w:type="dxa"/>
            <w:shd w:val="clear" w:color="auto" w:fill="auto"/>
          </w:tcPr>
          <w:p w14:paraId="4E27091A" w14:textId="49854C8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</w:tr>
      <w:tr w:rsidR="000A27CF" w:rsidRPr="00B84133" w14:paraId="38EBBA25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458F918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458E09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0ACD6A7" w14:textId="4A629059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)</w:t>
            </w:r>
          </w:p>
        </w:tc>
        <w:tc>
          <w:tcPr>
            <w:tcW w:w="283" w:type="dxa"/>
            <w:shd w:val="clear" w:color="auto" w:fill="auto"/>
          </w:tcPr>
          <w:p w14:paraId="51B37765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CF8366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94C1006" w14:textId="6F0F058C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60F5A5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60ABE16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52B2815" w14:textId="55F14911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283" w:type="dxa"/>
            <w:shd w:val="clear" w:color="auto" w:fill="auto"/>
          </w:tcPr>
          <w:p w14:paraId="13ADA285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7408995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1EAD49F" w14:textId="6E4C51BF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)</w:t>
            </w:r>
          </w:p>
        </w:tc>
      </w:tr>
      <w:tr w:rsidR="000A27CF" w:rsidRPr="00B84133" w14:paraId="6D85E880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650E3E0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Subscapular skinfold (mm)</w:t>
            </w:r>
          </w:p>
        </w:tc>
        <w:tc>
          <w:tcPr>
            <w:tcW w:w="994" w:type="dxa"/>
            <w:shd w:val="clear" w:color="auto" w:fill="auto"/>
          </w:tcPr>
          <w:p w14:paraId="2842D853" w14:textId="06447DD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6</w:t>
            </w:r>
          </w:p>
        </w:tc>
        <w:tc>
          <w:tcPr>
            <w:tcW w:w="1418" w:type="dxa"/>
            <w:shd w:val="clear" w:color="auto" w:fill="auto"/>
          </w:tcPr>
          <w:p w14:paraId="2771BABA" w14:textId="473DBC44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5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7)</w:t>
            </w:r>
          </w:p>
        </w:tc>
        <w:tc>
          <w:tcPr>
            <w:tcW w:w="283" w:type="dxa"/>
            <w:shd w:val="clear" w:color="auto" w:fill="auto"/>
          </w:tcPr>
          <w:p w14:paraId="51152B7D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43243E9" w14:textId="22D4001B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7</w:t>
            </w:r>
          </w:p>
        </w:tc>
        <w:tc>
          <w:tcPr>
            <w:tcW w:w="1418" w:type="dxa"/>
            <w:shd w:val="clear" w:color="auto" w:fill="auto"/>
          </w:tcPr>
          <w:p w14:paraId="076411E6" w14:textId="22CE446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50F4646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607BB3A" w14:textId="162B97DC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</w:t>
            </w:r>
          </w:p>
        </w:tc>
        <w:tc>
          <w:tcPr>
            <w:tcW w:w="1418" w:type="dxa"/>
            <w:shd w:val="clear" w:color="auto" w:fill="auto"/>
          </w:tcPr>
          <w:p w14:paraId="01A68B12" w14:textId="5E62E590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</w:t>
            </w:r>
          </w:p>
        </w:tc>
        <w:tc>
          <w:tcPr>
            <w:tcW w:w="283" w:type="dxa"/>
            <w:shd w:val="clear" w:color="auto" w:fill="auto"/>
          </w:tcPr>
          <w:p w14:paraId="6D31F3B3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05F02C8" w14:textId="119033F1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2</w:t>
            </w:r>
          </w:p>
        </w:tc>
        <w:tc>
          <w:tcPr>
            <w:tcW w:w="1418" w:type="dxa"/>
            <w:shd w:val="clear" w:color="auto" w:fill="auto"/>
          </w:tcPr>
          <w:p w14:paraId="47FA6F20" w14:textId="739C7AC5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</w:tr>
      <w:tr w:rsidR="000A27CF" w:rsidRPr="00B84133" w14:paraId="3A426C86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5357A73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FA762AC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381329B" w14:textId="6B80DDAD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6, 0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0)</w:t>
            </w:r>
          </w:p>
        </w:tc>
        <w:tc>
          <w:tcPr>
            <w:tcW w:w="283" w:type="dxa"/>
            <w:shd w:val="clear" w:color="auto" w:fill="auto"/>
          </w:tcPr>
          <w:p w14:paraId="4E7F4125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2F3044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FF8F256" w14:textId="5851CB46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C75AA74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919137C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20D52BD" w14:textId="05DC7E9D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83" w:type="dxa"/>
            <w:shd w:val="clear" w:color="auto" w:fill="auto"/>
          </w:tcPr>
          <w:p w14:paraId="442BFC9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68533B2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F1D1885" w14:textId="4F14BFB2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</w:tr>
      <w:tr w:rsidR="000A27CF" w:rsidRPr="00B84133" w14:paraId="537CE521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14A3217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Insulin-like growth factor-1 (ng/ml)</w:t>
            </w:r>
          </w:p>
        </w:tc>
        <w:tc>
          <w:tcPr>
            <w:tcW w:w="994" w:type="dxa"/>
            <w:shd w:val="clear" w:color="auto" w:fill="auto"/>
          </w:tcPr>
          <w:p w14:paraId="367054ED" w14:textId="40FA3C89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8</w:t>
            </w:r>
          </w:p>
        </w:tc>
        <w:tc>
          <w:tcPr>
            <w:tcW w:w="1418" w:type="dxa"/>
            <w:shd w:val="clear" w:color="auto" w:fill="auto"/>
          </w:tcPr>
          <w:p w14:paraId="0E76E743" w14:textId="45C4E8F5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1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4, 5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7)</w:t>
            </w:r>
          </w:p>
        </w:tc>
        <w:tc>
          <w:tcPr>
            <w:tcW w:w="283" w:type="dxa"/>
            <w:shd w:val="clear" w:color="auto" w:fill="auto"/>
          </w:tcPr>
          <w:p w14:paraId="02929CAE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D91808C" w14:textId="189B6F2F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6</w:t>
            </w:r>
          </w:p>
        </w:tc>
        <w:tc>
          <w:tcPr>
            <w:tcW w:w="1418" w:type="dxa"/>
            <w:shd w:val="clear" w:color="auto" w:fill="auto"/>
          </w:tcPr>
          <w:p w14:paraId="61FD63AF" w14:textId="281DDD28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, 5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0E625D6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84666D9" w14:textId="2896EE1A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1</w:t>
            </w:r>
          </w:p>
        </w:tc>
        <w:tc>
          <w:tcPr>
            <w:tcW w:w="1418" w:type="dxa"/>
            <w:shd w:val="clear" w:color="auto" w:fill="auto"/>
          </w:tcPr>
          <w:p w14:paraId="2FE46016" w14:textId="6178D9F6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-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, 6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</w:tcPr>
          <w:p w14:paraId="6746E9E2" w14:textId="77777777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6875E4B" w14:textId="045A1F72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0</w:t>
            </w:r>
          </w:p>
        </w:tc>
        <w:tc>
          <w:tcPr>
            <w:tcW w:w="1418" w:type="dxa"/>
            <w:shd w:val="clear" w:color="auto" w:fill="auto"/>
          </w:tcPr>
          <w:p w14:paraId="323918E5" w14:textId="0BFA44C5" w:rsidR="000A27CF" w:rsidRPr="00B84133" w:rsidRDefault="000A27CF" w:rsidP="000268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-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, 6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</w:tr>
      <w:tr w:rsidR="000A27CF" w:rsidRPr="00B84133" w14:paraId="6F5BFD66" w14:textId="77777777" w:rsidTr="0002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96EF7F4" w14:textId="77777777" w:rsidR="000A27CF" w:rsidRPr="00B84133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12B4B18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4ECB082" w14:textId="4F60B9A2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1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3, 6</w:t>
            </w:r>
            <w:r w:rsidR="00CB53E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1)</w:t>
            </w:r>
          </w:p>
        </w:tc>
        <w:tc>
          <w:tcPr>
            <w:tcW w:w="283" w:type="dxa"/>
            <w:shd w:val="clear" w:color="auto" w:fill="auto"/>
          </w:tcPr>
          <w:p w14:paraId="673C4E6E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F99BEAF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835088F" w14:textId="6849CEBF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 (-8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, 7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596064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77BB1B4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F5D0D0C" w14:textId="595576E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-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, 6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83" w:type="dxa"/>
            <w:shd w:val="clear" w:color="auto" w:fill="auto"/>
          </w:tcPr>
          <w:p w14:paraId="3FCA6A37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3598630" w14:textId="77777777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C7DC0D9" w14:textId="018450A3" w:rsidR="000A27CF" w:rsidRPr="00B84133" w:rsidRDefault="000A27CF" w:rsidP="000268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(-2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6</w:t>
            </w:r>
            <w:r w:rsidR="00CB53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)</w:t>
            </w:r>
          </w:p>
        </w:tc>
      </w:tr>
      <w:tr w:rsidR="000A27CF" w:rsidRPr="00F2683A" w14:paraId="4401F69E" w14:textId="77777777" w:rsidTr="0002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2" w:type="dxa"/>
            <w:gridSpan w:val="13"/>
            <w:tcBorders>
              <w:top w:val="single" w:sz="4" w:space="0" w:color="000000"/>
            </w:tcBorders>
            <w:shd w:val="clear" w:color="auto" w:fill="auto"/>
          </w:tcPr>
          <w:p w14:paraId="37153794" w14:textId="77777777" w:rsidR="000A27CF" w:rsidRPr="00F2683A" w:rsidRDefault="000A27CF" w:rsidP="000268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ased on linear mixed effect models without adjustments.</w:t>
            </w:r>
          </w:p>
        </w:tc>
      </w:tr>
    </w:tbl>
    <w:p w14:paraId="1A5EDAAD" w14:textId="77777777" w:rsidR="000A27CF" w:rsidRDefault="000A27CF" w:rsidP="000A27CF">
      <w:pPr>
        <w:spacing w:after="0" w:line="240" w:lineRule="auto"/>
        <w:rPr>
          <w:b/>
          <w:bCs/>
        </w:rPr>
      </w:pPr>
    </w:p>
    <w:sectPr w:rsidR="000A27CF" w:rsidSect="00FF0AE8">
      <w:footerReference w:type="default" r:id="rId11"/>
      <w:pgSz w:w="16838" w:h="11906" w:orient="landscape"/>
      <w:pgMar w:top="993" w:right="1418" w:bottom="426" w:left="1418" w:header="0" w:footer="709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3066F" w14:textId="77777777" w:rsidR="00B84133" w:rsidRDefault="00B84133">
      <w:pPr>
        <w:spacing w:after="0" w:line="240" w:lineRule="auto"/>
      </w:pPr>
      <w:r>
        <w:separator/>
      </w:r>
    </w:p>
  </w:endnote>
  <w:endnote w:type="continuationSeparator" w:id="0">
    <w:p w14:paraId="690C7108" w14:textId="77777777" w:rsidR="00B84133" w:rsidRDefault="00B84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2325405"/>
      <w:docPartObj>
        <w:docPartGallery w:val="Page Numbers (Bottom of Page)"/>
        <w:docPartUnique/>
      </w:docPartObj>
    </w:sdtPr>
    <w:sdtEndPr/>
    <w:sdtContent>
      <w:p w14:paraId="0425820A" w14:textId="1015F001" w:rsidR="00B84133" w:rsidRDefault="00B84133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CB53E0">
          <w:rPr>
            <w:noProof/>
          </w:rPr>
          <w:t>1</w:t>
        </w:r>
        <w:r>
          <w:fldChar w:fldCharType="end"/>
        </w:r>
      </w:p>
      <w:p w14:paraId="2DFA5954" w14:textId="77777777" w:rsidR="00B84133" w:rsidRDefault="00CB53E0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E719F" w14:textId="77777777" w:rsidR="00B84133" w:rsidRDefault="00B84133">
      <w:pPr>
        <w:spacing w:after="0" w:line="240" w:lineRule="auto"/>
      </w:pPr>
      <w:r>
        <w:separator/>
      </w:r>
    </w:p>
  </w:footnote>
  <w:footnote w:type="continuationSeparator" w:id="0">
    <w:p w14:paraId="43029284" w14:textId="77777777" w:rsidR="00B84133" w:rsidRDefault="00B841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24A348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41815AF"/>
    <w:multiLevelType w:val="multilevel"/>
    <w:tmpl w:val="2FC4DA1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28EB6767"/>
    <w:multiLevelType w:val="multilevel"/>
    <w:tmpl w:val="2DF69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9E5E18"/>
    <w:multiLevelType w:val="multilevel"/>
    <w:tmpl w:val="259C3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E529C9"/>
    <w:multiLevelType w:val="multilevel"/>
    <w:tmpl w:val="70F8356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65314606"/>
    <w:multiLevelType w:val="multilevel"/>
    <w:tmpl w:val="2EBC5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B6101F9"/>
    <w:multiLevelType w:val="multilevel"/>
    <w:tmpl w:val="A8B82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9CE"/>
    <w:rsid w:val="00000BFC"/>
    <w:rsid w:val="00001E99"/>
    <w:rsid w:val="000026AC"/>
    <w:rsid w:val="00010D4F"/>
    <w:rsid w:val="00015D08"/>
    <w:rsid w:val="00017D94"/>
    <w:rsid w:val="000241B4"/>
    <w:rsid w:val="000249F6"/>
    <w:rsid w:val="000337D1"/>
    <w:rsid w:val="00033AC9"/>
    <w:rsid w:val="00034BA8"/>
    <w:rsid w:val="00045894"/>
    <w:rsid w:val="000501BC"/>
    <w:rsid w:val="000645FE"/>
    <w:rsid w:val="00074ABD"/>
    <w:rsid w:val="0008022A"/>
    <w:rsid w:val="00080490"/>
    <w:rsid w:val="00080C50"/>
    <w:rsid w:val="0008174C"/>
    <w:rsid w:val="00084ADA"/>
    <w:rsid w:val="00094E77"/>
    <w:rsid w:val="000A14C8"/>
    <w:rsid w:val="000A2289"/>
    <w:rsid w:val="000A27CF"/>
    <w:rsid w:val="000A3780"/>
    <w:rsid w:val="000A4A69"/>
    <w:rsid w:val="000B23A8"/>
    <w:rsid w:val="000C2DE4"/>
    <w:rsid w:val="000C4BD0"/>
    <w:rsid w:val="000C7D8B"/>
    <w:rsid w:val="000F0B72"/>
    <w:rsid w:val="000F0BCB"/>
    <w:rsid w:val="000F47D9"/>
    <w:rsid w:val="00112014"/>
    <w:rsid w:val="00114790"/>
    <w:rsid w:val="00120642"/>
    <w:rsid w:val="001226D8"/>
    <w:rsid w:val="00132ED9"/>
    <w:rsid w:val="0013459B"/>
    <w:rsid w:val="00142C08"/>
    <w:rsid w:val="001432AE"/>
    <w:rsid w:val="00145BE9"/>
    <w:rsid w:val="0015594F"/>
    <w:rsid w:val="00172928"/>
    <w:rsid w:val="00180EAA"/>
    <w:rsid w:val="0019133F"/>
    <w:rsid w:val="001A69B5"/>
    <w:rsid w:val="001B001C"/>
    <w:rsid w:val="001B54C5"/>
    <w:rsid w:val="001C2161"/>
    <w:rsid w:val="001C2D42"/>
    <w:rsid w:val="001D35C6"/>
    <w:rsid w:val="001D3F48"/>
    <w:rsid w:val="001E21C3"/>
    <w:rsid w:val="001E7390"/>
    <w:rsid w:val="001E7C95"/>
    <w:rsid w:val="001F0C1B"/>
    <w:rsid w:val="001F48AD"/>
    <w:rsid w:val="001F6FEB"/>
    <w:rsid w:val="001F7671"/>
    <w:rsid w:val="00210F99"/>
    <w:rsid w:val="002244E6"/>
    <w:rsid w:val="00227C8F"/>
    <w:rsid w:val="002311B9"/>
    <w:rsid w:val="00235012"/>
    <w:rsid w:val="0024037C"/>
    <w:rsid w:val="00241B04"/>
    <w:rsid w:val="00245543"/>
    <w:rsid w:val="00245D11"/>
    <w:rsid w:val="00246D4C"/>
    <w:rsid w:val="00254749"/>
    <w:rsid w:val="002679FA"/>
    <w:rsid w:val="00270165"/>
    <w:rsid w:val="00280990"/>
    <w:rsid w:val="00281D0A"/>
    <w:rsid w:val="0028391E"/>
    <w:rsid w:val="00290BC6"/>
    <w:rsid w:val="002A2305"/>
    <w:rsid w:val="002A572C"/>
    <w:rsid w:val="002B4E15"/>
    <w:rsid w:val="002B7C66"/>
    <w:rsid w:val="002C6907"/>
    <w:rsid w:val="002D10C1"/>
    <w:rsid w:val="002E20C2"/>
    <w:rsid w:val="002F4405"/>
    <w:rsid w:val="002F5E3D"/>
    <w:rsid w:val="003027CA"/>
    <w:rsid w:val="00304BDD"/>
    <w:rsid w:val="00323BF0"/>
    <w:rsid w:val="00325D98"/>
    <w:rsid w:val="00332B03"/>
    <w:rsid w:val="00336264"/>
    <w:rsid w:val="00337EE7"/>
    <w:rsid w:val="003407AA"/>
    <w:rsid w:val="00340B97"/>
    <w:rsid w:val="00344664"/>
    <w:rsid w:val="00351B2C"/>
    <w:rsid w:val="0035604D"/>
    <w:rsid w:val="00373277"/>
    <w:rsid w:val="00375F95"/>
    <w:rsid w:val="00382E81"/>
    <w:rsid w:val="00383D14"/>
    <w:rsid w:val="003877E7"/>
    <w:rsid w:val="00390B7E"/>
    <w:rsid w:val="00394CE3"/>
    <w:rsid w:val="003A48ED"/>
    <w:rsid w:val="003A6E5C"/>
    <w:rsid w:val="003A7A88"/>
    <w:rsid w:val="003C06BE"/>
    <w:rsid w:val="003C5F8E"/>
    <w:rsid w:val="003E7B15"/>
    <w:rsid w:val="003F6640"/>
    <w:rsid w:val="00405701"/>
    <w:rsid w:val="00406518"/>
    <w:rsid w:val="004132BD"/>
    <w:rsid w:val="00425F77"/>
    <w:rsid w:val="00434170"/>
    <w:rsid w:val="004350A4"/>
    <w:rsid w:val="0043678D"/>
    <w:rsid w:val="00437D98"/>
    <w:rsid w:val="00443B83"/>
    <w:rsid w:val="004460EB"/>
    <w:rsid w:val="00456C3C"/>
    <w:rsid w:val="00461DB3"/>
    <w:rsid w:val="004762D4"/>
    <w:rsid w:val="00480ECC"/>
    <w:rsid w:val="00482A0C"/>
    <w:rsid w:val="004933B2"/>
    <w:rsid w:val="004A27C0"/>
    <w:rsid w:val="004A6FDC"/>
    <w:rsid w:val="004A784F"/>
    <w:rsid w:val="004B631F"/>
    <w:rsid w:val="004C194E"/>
    <w:rsid w:val="004C2C46"/>
    <w:rsid w:val="004E7607"/>
    <w:rsid w:val="004F520E"/>
    <w:rsid w:val="00505D27"/>
    <w:rsid w:val="00514666"/>
    <w:rsid w:val="0052151C"/>
    <w:rsid w:val="00531DBF"/>
    <w:rsid w:val="0053376B"/>
    <w:rsid w:val="0053467F"/>
    <w:rsid w:val="005374C3"/>
    <w:rsid w:val="005376F9"/>
    <w:rsid w:val="00547A1E"/>
    <w:rsid w:val="0056183C"/>
    <w:rsid w:val="00562E37"/>
    <w:rsid w:val="0056720B"/>
    <w:rsid w:val="00575B88"/>
    <w:rsid w:val="00586E65"/>
    <w:rsid w:val="005A77FE"/>
    <w:rsid w:val="005C1A2A"/>
    <w:rsid w:val="005C53DE"/>
    <w:rsid w:val="005D266C"/>
    <w:rsid w:val="005D344B"/>
    <w:rsid w:val="005E2FCE"/>
    <w:rsid w:val="005E561F"/>
    <w:rsid w:val="005F427B"/>
    <w:rsid w:val="00617C73"/>
    <w:rsid w:val="00620916"/>
    <w:rsid w:val="0062466F"/>
    <w:rsid w:val="00641F35"/>
    <w:rsid w:val="00643372"/>
    <w:rsid w:val="00661664"/>
    <w:rsid w:val="00662043"/>
    <w:rsid w:val="006622EE"/>
    <w:rsid w:val="00674C74"/>
    <w:rsid w:val="00676FC6"/>
    <w:rsid w:val="006833B7"/>
    <w:rsid w:val="006837BF"/>
    <w:rsid w:val="00686C1F"/>
    <w:rsid w:val="00693412"/>
    <w:rsid w:val="00697195"/>
    <w:rsid w:val="00697622"/>
    <w:rsid w:val="006D7CA6"/>
    <w:rsid w:val="006E1359"/>
    <w:rsid w:val="006E455F"/>
    <w:rsid w:val="006E500A"/>
    <w:rsid w:val="006F01B3"/>
    <w:rsid w:val="006F192D"/>
    <w:rsid w:val="00700054"/>
    <w:rsid w:val="007001A2"/>
    <w:rsid w:val="00700C41"/>
    <w:rsid w:val="00705F97"/>
    <w:rsid w:val="0071522D"/>
    <w:rsid w:val="0075655A"/>
    <w:rsid w:val="00756605"/>
    <w:rsid w:val="00760444"/>
    <w:rsid w:val="00760C58"/>
    <w:rsid w:val="0076309D"/>
    <w:rsid w:val="00765B50"/>
    <w:rsid w:val="00770E9E"/>
    <w:rsid w:val="00781009"/>
    <w:rsid w:val="00784468"/>
    <w:rsid w:val="00784E3A"/>
    <w:rsid w:val="007878BD"/>
    <w:rsid w:val="00791523"/>
    <w:rsid w:val="007929CE"/>
    <w:rsid w:val="00796A78"/>
    <w:rsid w:val="007A15B3"/>
    <w:rsid w:val="007B4A8C"/>
    <w:rsid w:val="007B5D10"/>
    <w:rsid w:val="007C2A9D"/>
    <w:rsid w:val="007D3966"/>
    <w:rsid w:val="007E5018"/>
    <w:rsid w:val="00801362"/>
    <w:rsid w:val="00804967"/>
    <w:rsid w:val="008068AB"/>
    <w:rsid w:val="008100B7"/>
    <w:rsid w:val="00815349"/>
    <w:rsid w:val="00821435"/>
    <w:rsid w:val="00834B1C"/>
    <w:rsid w:val="00842E9F"/>
    <w:rsid w:val="008430C2"/>
    <w:rsid w:val="008431EF"/>
    <w:rsid w:val="00844494"/>
    <w:rsid w:val="00847E03"/>
    <w:rsid w:val="00850240"/>
    <w:rsid w:val="00850CBE"/>
    <w:rsid w:val="00855162"/>
    <w:rsid w:val="008551E7"/>
    <w:rsid w:val="008837E2"/>
    <w:rsid w:val="008865AD"/>
    <w:rsid w:val="00886F89"/>
    <w:rsid w:val="008945A4"/>
    <w:rsid w:val="00894ACF"/>
    <w:rsid w:val="008B4C68"/>
    <w:rsid w:val="008C45BC"/>
    <w:rsid w:val="008D1ED6"/>
    <w:rsid w:val="00903122"/>
    <w:rsid w:val="0090762C"/>
    <w:rsid w:val="0090785C"/>
    <w:rsid w:val="009169C3"/>
    <w:rsid w:val="00921413"/>
    <w:rsid w:val="0093401D"/>
    <w:rsid w:val="0094169D"/>
    <w:rsid w:val="00950A77"/>
    <w:rsid w:val="009522E9"/>
    <w:rsid w:val="00955304"/>
    <w:rsid w:val="009558B9"/>
    <w:rsid w:val="009A2AEA"/>
    <w:rsid w:val="009B7740"/>
    <w:rsid w:val="009C5A53"/>
    <w:rsid w:val="009C6F53"/>
    <w:rsid w:val="009C70A4"/>
    <w:rsid w:val="009D74B4"/>
    <w:rsid w:val="009E2CC2"/>
    <w:rsid w:val="009E4E84"/>
    <w:rsid w:val="009F008A"/>
    <w:rsid w:val="009F1498"/>
    <w:rsid w:val="009F14A1"/>
    <w:rsid w:val="009F57FA"/>
    <w:rsid w:val="009F5ED1"/>
    <w:rsid w:val="00A05D52"/>
    <w:rsid w:val="00A1621F"/>
    <w:rsid w:val="00A226E7"/>
    <w:rsid w:val="00A31C8C"/>
    <w:rsid w:val="00A32516"/>
    <w:rsid w:val="00A33164"/>
    <w:rsid w:val="00A34CCC"/>
    <w:rsid w:val="00A4251A"/>
    <w:rsid w:val="00A44D33"/>
    <w:rsid w:val="00A453E8"/>
    <w:rsid w:val="00A4793C"/>
    <w:rsid w:val="00A55451"/>
    <w:rsid w:val="00A60C45"/>
    <w:rsid w:val="00A629F5"/>
    <w:rsid w:val="00A70EDA"/>
    <w:rsid w:val="00A74ED2"/>
    <w:rsid w:val="00A809FF"/>
    <w:rsid w:val="00A82666"/>
    <w:rsid w:val="00A85F8D"/>
    <w:rsid w:val="00A9062E"/>
    <w:rsid w:val="00A907F5"/>
    <w:rsid w:val="00A90F02"/>
    <w:rsid w:val="00A919AB"/>
    <w:rsid w:val="00A920EA"/>
    <w:rsid w:val="00AA7C93"/>
    <w:rsid w:val="00AB0E2C"/>
    <w:rsid w:val="00AC001F"/>
    <w:rsid w:val="00AC142E"/>
    <w:rsid w:val="00AC78F5"/>
    <w:rsid w:val="00AE5DD7"/>
    <w:rsid w:val="00AF0BB0"/>
    <w:rsid w:val="00AF3B74"/>
    <w:rsid w:val="00B03B10"/>
    <w:rsid w:val="00B311D2"/>
    <w:rsid w:val="00B31ED7"/>
    <w:rsid w:val="00B37921"/>
    <w:rsid w:val="00B4076E"/>
    <w:rsid w:val="00B549D8"/>
    <w:rsid w:val="00B6179C"/>
    <w:rsid w:val="00B64E55"/>
    <w:rsid w:val="00B72E5A"/>
    <w:rsid w:val="00B73FDE"/>
    <w:rsid w:val="00B80B81"/>
    <w:rsid w:val="00B82765"/>
    <w:rsid w:val="00B84133"/>
    <w:rsid w:val="00B97463"/>
    <w:rsid w:val="00BA06C9"/>
    <w:rsid w:val="00BA1959"/>
    <w:rsid w:val="00BB525D"/>
    <w:rsid w:val="00BC1116"/>
    <w:rsid w:val="00BC5F7E"/>
    <w:rsid w:val="00BD4824"/>
    <w:rsid w:val="00BE5600"/>
    <w:rsid w:val="00C00082"/>
    <w:rsid w:val="00C07E45"/>
    <w:rsid w:val="00C100AC"/>
    <w:rsid w:val="00C12EDA"/>
    <w:rsid w:val="00C26000"/>
    <w:rsid w:val="00C3241B"/>
    <w:rsid w:val="00C33BBD"/>
    <w:rsid w:val="00C40036"/>
    <w:rsid w:val="00C44920"/>
    <w:rsid w:val="00C52432"/>
    <w:rsid w:val="00C550B9"/>
    <w:rsid w:val="00C555D5"/>
    <w:rsid w:val="00C55E9E"/>
    <w:rsid w:val="00C6019C"/>
    <w:rsid w:val="00C629A6"/>
    <w:rsid w:val="00C7143D"/>
    <w:rsid w:val="00C771EB"/>
    <w:rsid w:val="00C865A4"/>
    <w:rsid w:val="00CA2CBD"/>
    <w:rsid w:val="00CB1BA0"/>
    <w:rsid w:val="00CB53E0"/>
    <w:rsid w:val="00CB549C"/>
    <w:rsid w:val="00CB7A93"/>
    <w:rsid w:val="00CC46FC"/>
    <w:rsid w:val="00CD738D"/>
    <w:rsid w:val="00CE01A8"/>
    <w:rsid w:val="00CE0CC4"/>
    <w:rsid w:val="00CE2361"/>
    <w:rsid w:val="00CE4310"/>
    <w:rsid w:val="00CE6CC6"/>
    <w:rsid w:val="00D13284"/>
    <w:rsid w:val="00D20DC9"/>
    <w:rsid w:val="00D24409"/>
    <w:rsid w:val="00D26EEC"/>
    <w:rsid w:val="00D31CA0"/>
    <w:rsid w:val="00D76102"/>
    <w:rsid w:val="00D76FFF"/>
    <w:rsid w:val="00D81857"/>
    <w:rsid w:val="00D82953"/>
    <w:rsid w:val="00DA1C09"/>
    <w:rsid w:val="00DA1DD1"/>
    <w:rsid w:val="00DB5F1E"/>
    <w:rsid w:val="00DC6012"/>
    <w:rsid w:val="00DD39F5"/>
    <w:rsid w:val="00DD739F"/>
    <w:rsid w:val="00DE4726"/>
    <w:rsid w:val="00DE7182"/>
    <w:rsid w:val="00DF3BFC"/>
    <w:rsid w:val="00E00D71"/>
    <w:rsid w:val="00E0156D"/>
    <w:rsid w:val="00E21869"/>
    <w:rsid w:val="00E23FC4"/>
    <w:rsid w:val="00E2769A"/>
    <w:rsid w:val="00E313D6"/>
    <w:rsid w:val="00E3172D"/>
    <w:rsid w:val="00E35F61"/>
    <w:rsid w:val="00E40092"/>
    <w:rsid w:val="00E41E94"/>
    <w:rsid w:val="00E43A92"/>
    <w:rsid w:val="00E52989"/>
    <w:rsid w:val="00E57849"/>
    <w:rsid w:val="00E62CA9"/>
    <w:rsid w:val="00E71EBB"/>
    <w:rsid w:val="00E75380"/>
    <w:rsid w:val="00E83665"/>
    <w:rsid w:val="00E840F3"/>
    <w:rsid w:val="00E85C02"/>
    <w:rsid w:val="00E9144C"/>
    <w:rsid w:val="00EA53A7"/>
    <w:rsid w:val="00EC3522"/>
    <w:rsid w:val="00EC4FDD"/>
    <w:rsid w:val="00EE0F0B"/>
    <w:rsid w:val="00EE3998"/>
    <w:rsid w:val="00EE7D4B"/>
    <w:rsid w:val="00EF0B96"/>
    <w:rsid w:val="00EF3E48"/>
    <w:rsid w:val="00EF50A3"/>
    <w:rsid w:val="00EF5186"/>
    <w:rsid w:val="00EF6006"/>
    <w:rsid w:val="00EF6F67"/>
    <w:rsid w:val="00F03776"/>
    <w:rsid w:val="00F04AE2"/>
    <w:rsid w:val="00F20324"/>
    <w:rsid w:val="00F351D6"/>
    <w:rsid w:val="00F44B95"/>
    <w:rsid w:val="00F57164"/>
    <w:rsid w:val="00F67E1F"/>
    <w:rsid w:val="00F72C64"/>
    <w:rsid w:val="00F81798"/>
    <w:rsid w:val="00F8213A"/>
    <w:rsid w:val="00F839DC"/>
    <w:rsid w:val="00F853A3"/>
    <w:rsid w:val="00F8555A"/>
    <w:rsid w:val="00FA1A82"/>
    <w:rsid w:val="00FA3399"/>
    <w:rsid w:val="00FA42B3"/>
    <w:rsid w:val="00FB3D24"/>
    <w:rsid w:val="00FD0036"/>
    <w:rsid w:val="00FD3E95"/>
    <w:rsid w:val="00FD6424"/>
    <w:rsid w:val="00FE0163"/>
    <w:rsid w:val="00FF0863"/>
    <w:rsid w:val="00FF0AE8"/>
    <w:rsid w:val="00FF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26D03"/>
  <w15:docId w15:val="{C122FB91-98D9-4174-9F90-FC471CB1F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C60"/>
    <w:pPr>
      <w:spacing w:after="160" w:line="259" w:lineRule="auto"/>
    </w:pPr>
    <w:rPr>
      <w:rFonts w:ascii="Calibri" w:eastAsiaTheme="minorHAnsi" w:hAnsi="Calibri"/>
    </w:rPr>
  </w:style>
  <w:style w:type="paragraph" w:styleId="Heading1">
    <w:name w:val="heading 1"/>
    <w:basedOn w:val="Normal"/>
    <w:link w:val="Heading1Char"/>
    <w:uiPriority w:val="9"/>
    <w:qFormat/>
    <w:rsid w:val="003626CE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F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ialsbodyChar">
    <w:name w:val="Trialsbody Char"/>
    <w:basedOn w:val="DefaultParagraphFont"/>
    <w:link w:val="Trialsbody"/>
    <w:qFormat/>
    <w:rsid w:val="00F26C60"/>
    <w:rPr>
      <w:rFonts w:ascii="Arial" w:eastAsia="Arial Unicode MS" w:hAnsi="Arial" w:cs="Arial Unicode MS"/>
      <w:color w:val="000000"/>
      <w:sz w:val="20"/>
      <w:szCs w:val="20"/>
      <w:u w:val="none" w:color="000000"/>
      <w:lang w:val="en-GB"/>
    </w:rPr>
  </w:style>
  <w:style w:type="character" w:customStyle="1" w:styleId="TrialsFiguretextChar">
    <w:name w:val="TrialsFiguretext Char"/>
    <w:basedOn w:val="DefaultParagraphFont"/>
    <w:link w:val="TrialsFiguretext"/>
    <w:qFormat/>
    <w:rsid w:val="00F26C60"/>
    <w:rPr>
      <w:rFonts w:ascii="Arial" w:eastAsia="Arial Unicode MS" w:hAnsi="Arial" w:cs="Arial Unicode MS"/>
      <w:color w:val="000000"/>
      <w:sz w:val="18"/>
      <w:szCs w:val="20"/>
      <w:u w:val="none" w:color="000000"/>
      <w:lang w:val="en-GB"/>
    </w:rPr>
  </w:style>
  <w:style w:type="character" w:styleId="Hyperlink">
    <w:name w:val="Hyperlink"/>
    <w:basedOn w:val="DefaultParagraphFont"/>
    <w:uiPriority w:val="99"/>
    <w:unhideWhenUsed/>
    <w:rsid w:val="00F26C60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26C60"/>
    <w:rPr>
      <w:rFonts w:ascii="Myanmar Text" w:eastAsiaTheme="minorHAnsi" w:hAnsi="Myanmar Text" w:cs="Myanmar Text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42D9B"/>
    <w:rPr>
      <w:rFonts w:ascii="Myanmar Text" w:eastAsiaTheme="minorHAnsi" w:hAnsi="Myanmar Text" w:cs="Myanmar Tex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6027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60279"/>
    <w:rPr>
      <w:rFonts w:eastAsia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60279"/>
    <w:rPr>
      <w:rFonts w:eastAsiaTheme="minorHAnsi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60279"/>
    <w:rPr>
      <w:rFonts w:ascii="Segoe UI" w:eastAsiaTheme="minorHAns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62E2D"/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62E2D"/>
    <w:rPr>
      <w:rFonts w:eastAsiaTheme="minorHAnsi"/>
    </w:rPr>
  </w:style>
  <w:style w:type="character" w:customStyle="1" w:styleId="period">
    <w:name w:val="period"/>
    <w:basedOn w:val="DefaultParagraphFont"/>
    <w:qFormat/>
    <w:rsid w:val="00D41B9A"/>
  </w:style>
  <w:style w:type="character" w:customStyle="1" w:styleId="cit">
    <w:name w:val="cit"/>
    <w:basedOn w:val="DefaultParagraphFont"/>
    <w:qFormat/>
    <w:rsid w:val="00D41B9A"/>
  </w:style>
  <w:style w:type="character" w:customStyle="1" w:styleId="citation-doi">
    <w:name w:val="citation-doi"/>
    <w:basedOn w:val="DefaultParagraphFont"/>
    <w:qFormat/>
    <w:rsid w:val="00D41B9A"/>
  </w:style>
  <w:style w:type="character" w:customStyle="1" w:styleId="author-sup-separator">
    <w:name w:val="author-sup-separator"/>
    <w:basedOn w:val="DefaultParagraphFont"/>
    <w:qFormat/>
    <w:rsid w:val="00D41B9A"/>
  </w:style>
  <w:style w:type="character" w:customStyle="1" w:styleId="comma">
    <w:name w:val="comma"/>
    <w:basedOn w:val="DefaultParagraphFont"/>
    <w:qFormat/>
    <w:rsid w:val="00D41B9A"/>
  </w:style>
  <w:style w:type="character" w:customStyle="1" w:styleId="Heading1Char">
    <w:name w:val="Heading 1 Char"/>
    <w:basedOn w:val="DefaultParagraphFont"/>
    <w:link w:val="Heading1"/>
    <w:uiPriority w:val="9"/>
    <w:qFormat/>
    <w:rsid w:val="003626CE"/>
    <w:rPr>
      <w:rFonts w:ascii="Times New Roman" w:hAnsi="Times New Roman" w:cs="Times New Roman"/>
      <w:b/>
      <w:bCs/>
      <w:kern w:val="2"/>
      <w:sz w:val="48"/>
      <w:szCs w:val="48"/>
    </w:rPr>
  </w:style>
  <w:style w:type="character" w:customStyle="1" w:styleId="ref-journal">
    <w:name w:val="ref-journal"/>
    <w:basedOn w:val="DefaultParagraphFont"/>
    <w:qFormat/>
    <w:rsid w:val="003626CE"/>
  </w:style>
  <w:style w:type="character" w:customStyle="1" w:styleId="ref-vol">
    <w:name w:val="ref-vol"/>
    <w:basedOn w:val="DefaultParagraphFont"/>
    <w:qFormat/>
    <w:rsid w:val="003626CE"/>
  </w:style>
  <w:style w:type="character" w:customStyle="1" w:styleId="secondary-date">
    <w:name w:val="secondary-date"/>
    <w:basedOn w:val="DefaultParagraphFont"/>
    <w:qFormat/>
    <w:rsid w:val="003626CE"/>
  </w:style>
  <w:style w:type="character" w:styleId="Emphasis">
    <w:name w:val="Emphasis"/>
    <w:basedOn w:val="DefaultParagraphFont"/>
    <w:uiPriority w:val="20"/>
    <w:qFormat/>
    <w:rsid w:val="003626CE"/>
    <w:rPr>
      <w:i/>
      <w:iCs/>
    </w:rPr>
  </w:style>
  <w:style w:type="character" w:customStyle="1" w:styleId="fm-vol-iss-date">
    <w:name w:val="fm-vol-iss-date"/>
    <w:basedOn w:val="DefaultParagraphFont"/>
    <w:qFormat/>
    <w:rsid w:val="003626CE"/>
  </w:style>
  <w:style w:type="character" w:customStyle="1" w:styleId="doi">
    <w:name w:val="doi"/>
    <w:basedOn w:val="DefaultParagraphFont"/>
    <w:qFormat/>
    <w:rsid w:val="003626CE"/>
  </w:style>
  <w:style w:type="character" w:customStyle="1" w:styleId="fm-citation-ids-label">
    <w:name w:val="fm-citation-ids-label"/>
    <w:basedOn w:val="DefaultParagraphFont"/>
    <w:qFormat/>
    <w:rsid w:val="003626CE"/>
  </w:style>
  <w:style w:type="character" w:customStyle="1" w:styleId="authors-list-item">
    <w:name w:val="authors-list-item"/>
    <w:basedOn w:val="DefaultParagraphFont"/>
    <w:qFormat/>
    <w:rsid w:val="00557531"/>
  </w:style>
  <w:style w:type="character" w:customStyle="1" w:styleId="PlainTextChar">
    <w:name w:val="Plain Text Char"/>
    <w:basedOn w:val="DefaultParagraphFont"/>
    <w:link w:val="PlainText"/>
    <w:uiPriority w:val="99"/>
    <w:qFormat/>
    <w:rsid w:val="007408AC"/>
    <w:rPr>
      <w:rFonts w:ascii="Verdana" w:eastAsiaTheme="minorHAnsi" w:hAnsi="Verdana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160"/>
    <w:rPr>
      <w:color w:val="954F72" w:themeColor="followedHyperlink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pPr>
      <w:spacing w:after="140" w:line="276" w:lineRule="auto"/>
    </w:pPr>
  </w:style>
  <w:style w:type="paragraph" w:styleId="List">
    <w:name w:val="List"/>
    <w:basedOn w:val="BodyText"/>
    <w:qFormat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rialsbody">
    <w:name w:val="Trialsbody"/>
    <w:basedOn w:val="Normal"/>
    <w:link w:val="TrialsbodyChar"/>
    <w:qFormat/>
    <w:rsid w:val="00F26C60"/>
    <w:pPr>
      <w:widowControl w:val="0"/>
      <w:spacing w:before="120" w:after="240" w:line="360" w:lineRule="auto"/>
    </w:pPr>
    <w:rPr>
      <w:rFonts w:ascii="Arial" w:eastAsia="Arial Unicode MS" w:hAnsi="Arial" w:cs="Arial Unicode MS"/>
      <w:color w:val="000000"/>
      <w:sz w:val="20"/>
      <w:szCs w:val="20"/>
      <w:u w:color="000000"/>
      <w:lang w:val="en-GB"/>
    </w:rPr>
  </w:style>
  <w:style w:type="paragraph" w:customStyle="1" w:styleId="TrialsFiguretext">
    <w:name w:val="TrialsFiguretext"/>
    <w:basedOn w:val="Normal"/>
    <w:link w:val="TrialsFiguretextChar"/>
    <w:qFormat/>
    <w:rsid w:val="00F26C60"/>
    <w:pPr>
      <w:widowControl w:val="0"/>
      <w:spacing w:before="120" w:after="0" w:line="288" w:lineRule="auto"/>
    </w:pPr>
    <w:rPr>
      <w:rFonts w:ascii="Arial" w:eastAsia="Arial Unicode MS" w:hAnsi="Arial" w:cs="Arial Unicode MS"/>
      <w:color w:val="000000"/>
      <w:sz w:val="18"/>
      <w:szCs w:val="20"/>
      <w:u w:color="000000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F26C60"/>
    <w:pPr>
      <w:spacing w:line="240" w:lineRule="auto"/>
      <w:jc w:val="both"/>
    </w:pPr>
    <w:rPr>
      <w:rFonts w:ascii="Myanmar Text" w:hAnsi="Myanmar Text" w:cs="Myanmar Text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42D9B"/>
    <w:pPr>
      <w:spacing w:after="0"/>
      <w:jc w:val="center"/>
    </w:pPr>
    <w:rPr>
      <w:rFonts w:ascii="Myanmar Text" w:hAnsi="Myanmar Text" w:cs="Myanmar Text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6027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602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6027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A44ADF"/>
    <w:rPr>
      <w:rFonts w:ascii="Calibri" w:eastAsiaTheme="minorHAnsi" w:hAnsi="Calibri"/>
    </w:rPr>
  </w:style>
  <w:style w:type="paragraph" w:styleId="ListParagraph">
    <w:name w:val="List Paragraph"/>
    <w:basedOn w:val="Normal"/>
    <w:uiPriority w:val="34"/>
    <w:qFormat/>
    <w:rsid w:val="000D41C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3979F3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qFormat/>
    <w:rsid w:val="00662E2D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qFormat/>
    <w:rsid w:val="00662E2D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Default">
    <w:name w:val="Default"/>
    <w:qFormat/>
    <w:rsid w:val="00C70511"/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rsid w:val="000D13A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qFormat/>
    <w:rsid w:val="007408AC"/>
    <w:pPr>
      <w:spacing w:after="0" w:line="240" w:lineRule="auto"/>
    </w:pPr>
    <w:rPr>
      <w:rFonts w:ascii="Verdana" w:hAnsi="Verdana" w:cs="Times New Roman"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F26C60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26C6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26C6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F26C6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26C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1">
    <w:name w:val="List Table 6 Colorful11"/>
    <w:basedOn w:val="TableNormal"/>
    <w:uiPriority w:val="51"/>
    <w:rsid w:val="003979F3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yiv3642245658msonormal">
    <w:name w:val="yiv3642245658msonormal"/>
    <w:basedOn w:val="Normal"/>
    <w:rsid w:val="00425F77"/>
    <w:pPr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uiPriority w:val="99"/>
    <w:semiHidden/>
    <w:qFormat/>
    <w:rsid w:val="007B5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B5D10"/>
    <w:rPr>
      <w:rFonts w:ascii="Calibri" w:eastAsiaTheme="minorHAnsi" w:hAnsi="Calibri"/>
    </w:rPr>
  </w:style>
  <w:style w:type="character" w:customStyle="1" w:styleId="CommentTextChar1">
    <w:name w:val="Comment Text Char1"/>
    <w:basedOn w:val="DefaultParagraphFont"/>
    <w:uiPriority w:val="99"/>
    <w:semiHidden/>
    <w:rsid w:val="007B5D10"/>
    <w:rPr>
      <w:rFonts w:ascii="Calibri" w:eastAsiaTheme="minorHAnsi" w:hAnsi="Calibri" w:cs="Calibri" w:hint="default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B5D10"/>
    <w:rPr>
      <w:rFonts w:ascii="Calibri" w:eastAsiaTheme="minorHAnsi" w:hAnsi="Calibri" w:cs="Calibri" w:hint="default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B5D10"/>
    <w:rPr>
      <w:rFonts w:ascii="Segoe UI" w:eastAsiaTheme="minorHAnsi" w:hAnsi="Segoe UI" w:cs="Segoe UI" w:hint="default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7B5D10"/>
    <w:rPr>
      <w:rFonts w:ascii="Calibri" w:eastAsiaTheme="minorHAnsi" w:hAnsi="Calibri" w:cs="Calibri" w:hint="default"/>
    </w:rPr>
  </w:style>
  <w:style w:type="character" w:customStyle="1" w:styleId="FooterChar1">
    <w:name w:val="Footer Char1"/>
    <w:basedOn w:val="DefaultParagraphFont"/>
    <w:uiPriority w:val="99"/>
    <w:semiHidden/>
    <w:rsid w:val="007B5D10"/>
    <w:rPr>
      <w:rFonts w:ascii="Calibri" w:eastAsiaTheme="minorHAnsi" w:hAnsi="Calibri" w:cs="Calibri" w:hint="default"/>
    </w:rPr>
  </w:style>
  <w:style w:type="character" w:customStyle="1" w:styleId="PlainTextChar1">
    <w:name w:val="Plain Text Char1"/>
    <w:basedOn w:val="DefaultParagraphFont"/>
    <w:uiPriority w:val="99"/>
    <w:semiHidden/>
    <w:rsid w:val="007B5D10"/>
    <w:rPr>
      <w:rFonts w:ascii="Consolas" w:eastAsiaTheme="minorHAnsi" w:hAnsi="Consolas" w:hint="default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E41E94"/>
  </w:style>
  <w:style w:type="character" w:customStyle="1" w:styleId="Heading3Char">
    <w:name w:val="Heading 3 Char"/>
    <w:basedOn w:val="DefaultParagraphFont"/>
    <w:link w:val="Heading3"/>
    <w:uiPriority w:val="9"/>
    <w:semiHidden/>
    <w:rsid w:val="00EF6F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Bullet">
    <w:name w:val="List Bullet"/>
    <w:basedOn w:val="Normal"/>
    <w:uiPriority w:val="99"/>
    <w:unhideWhenUsed/>
    <w:rsid w:val="000645FE"/>
    <w:pPr>
      <w:numPr>
        <w:numId w:val="6"/>
      </w:numPr>
      <w:contextualSpacing/>
    </w:pPr>
  </w:style>
  <w:style w:type="character" w:styleId="Strong">
    <w:name w:val="Strong"/>
    <w:basedOn w:val="DefaultParagraphFont"/>
    <w:uiPriority w:val="22"/>
    <w:qFormat/>
    <w:rsid w:val="006616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850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12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917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2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2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29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12305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5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75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100B685455984A909ADC86A4DC2C89" ma:contentTypeVersion="14" ma:contentTypeDescription="Create a new document." ma:contentTypeScope="" ma:versionID="8734968e808eb39e7ccda26e26fee579">
  <xsd:schema xmlns:xsd="http://www.w3.org/2001/XMLSchema" xmlns:xs="http://www.w3.org/2001/XMLSchema" xmlns:p="http://schemas.microsoft.com/office/2006/metadata/properties" xmlns:ns3="8ca410ca-6b22-4a80-8894-2eaab5839fd6" xmlns:ns4="e3d964e6-c58f-4ebf-93da-5def701c82dc" targetNamespace="http://schemas.microsoft.com/office/2006/metadata/properties" ma:root="true" ma:fieldsID="9dfc1732df13be8a82fc9fb5b7bf682d" ns3:_="" ns4:_="">
    <xsd:import namespace="8ca410ca-6b22-4a80-8894-2eaab5839fd6"/>
    <xsd:import namespace="e3d964e6-c58f-4ebf-93da-5def701c82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410ca-6b22-4a80-8894-2eaab5839fd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964e6-c58f-4ebf-93da-5def701c82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22E32-D31A-4D34-BA45-D5CF394CB6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4A07D5-0BF5-4582-9321-30112BB48052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8ca410ca-6b22-4a80-8894-2eaab5839fd6"/>
    <ds:schemaRef ds:uri="http://purl.org/dc/elements/1.1/"/>
    <ds:schemaRef ds:uri="http://schemas.microsoft.com/office/2006/metadata/properties"/>
    <ds:schemaRef ds:uri="http://purl.org/dc/terms/"/>
    <ds:schemaRef ds:uri="e3d964e6-c58f-4ebf-93da-5def701c82d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B6DD139-1308-4D9D-8E01-478FBFD3A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a410ca-6b22-4a80-8894-2eaab5839fd6"/>
    <ds:schemaRef ds:uri="e3d964e6-c58f-4ebf-93da-5def701c82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5925FD-A12B-4328-B97C-FB3B662C6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5</Words>
  <Characters>6338</Characters>
  <Application>Microsoft Office Word</Application>
  <DocSecurity>4</DocSecurity>
  <Lines>905</Lines>
  <Paragraphs>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enedikte Grenov</cp:lastModifiedBy>
  <cp:revision>2</cp:revision>
  <cp:lastPrinted>2022-12-04T19:43:00Z</cp:lastPrinted>
  <dcterms:created xsi:type="dcterms:W3CDTF">2023-03-30T21:38:00Z</dcterms:created>
  <dcterms:modified xsi:type="dcterms:W3CDTF">2023-03-30T21:38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6C100B685455984A909ADC86A4DC2C89</vt:lpwstr>
  </property>
  <property fmtid="{D5CDD505-2E9C-101B-9397-08002B2CF9AE}" pid="4" name="GrammarlyDocumentId">
    <vt:lpwstr>ec02b9cf0f1b73f45b5a8fe304860eacfd57ad7f39fd7d41fb45d6149170f5d7</vt:lpwstr>
  </property>
  <property fmtid="{D5CDD505-2E9C-101B-9397-08002B2CF9AE}" pid="5" name="SD_IntegrationInfoAdded">
    <vt:bool>true</vt:bool>
  </property>
  <property fmtid="{D5CDD505-2E9C-101B-9397-08002B2CF9AE}" pid="6" name="ZOTERO_PREF_1">
    <vt:lpwstr>&lt;data data-version="3" zotero-version="6.0.18"&gt;&lt;session id="dheiHWiF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7" name="ZOTERO_PREF_2">
    <vt:lpwstr>reviations" value="true"/&gt;&lt;/prefs&gt;&lt;/data&gt;</vt:lpwstr>
  </property>
  <property fmtid="{D5CDD505-2E9C-101B-9397-08002B2CF9AE}" pid="8" name="sdDocumentDate">
    <vt:lpwstr>44861</vt:lpwstr>
  </property>
  <property fmtid="{D5CDD505-2E9C-101B-9397-08002B2CF9AE}" pid="9" name="MSIP_Label_6a2630e2-1ac5-455e-8217-0156b1936a76_Enabled">
    <vt:lpwstr>true</vt:lpwstr>
  </property>
  <property fmtid="{D5CDD505-2E9C-101B-9397-08002B2CF9AE}" pid="10" name="MSIP_Label_6a2630e2-1ac5-455e-8217-0156b1936a76_SetDate">
    <vt:lpwstr>2022-11-08T05:05:40Z</vt:lpwstr>
  </property>
  <property fmtid="{D5CDD505-2E9C-101B-9397-08002B2CF9AE}" pid="11" name="MSIP_Label_6a2630e2-1ac5-455e-8217-0156b1936a76_Method">
    <vt:lpwstr>Standard</vt:lpwstr>
  </property>
  <property fmtid="{D5CDD505-2E9C-101B-9397-08002B2CF9AE}" pid="12" name="MSIP_Label_6a2630e2-1ac5-455e-8217-0156b1936a76_Name">
    <vt:lpwstr>Notclass</vt:lpwstr>
  </property>
  <property fmtid="{D5CDD505-2E9C-101B-9397-08002B2CF9AE}" pid="13" name="MSIP_Label_6a2630e2-1ac5-455e-8217-0156b1936a76_SiteId">
    <vt:lpwstr>a3927f91-cda1-4696-af89-8c9f1ceffa91</vt:lpwstr>
  </property>
  <property fmtid="{D5CDD505-2E9C-101B-9397-08002B2CF9AE}" pid="14" name="MSIP_Label_6a2630e2-1ac5-455e-8217-0156b1936a76_ActionId">
    <vt:lpwstr>aa0c4d3a-7c15-4dcf-9690-677dbdeb1574</vt:lpwstr>
  </property>
  <property fmtid="{D5CDD505-2E9C-101B-9397-08002B2CF9AE}" pid="15" name="MSIP_Label_6a2630e2-1ac5-455e-8217-0156b1936a76_ContentBits">
    <vt:lpwstr>0</vt:lpwstr>
  </property>
</Properties>
</file>